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3E3A" w:rsidRPr="00BC72E0" w:rsidRDefault="00BC3E3A" w:rsidP="00BC3E3A">
      <w:pPr>
        <w:shd w:val="clear" w:color="auto" w:fill="FFFFFF" w:themeFill="background1"/>
        <w:spacing w:before="150" w:after="0" w:line="360" w:lineRule="auto"/>
        <w:rPr>
          <w:rFonts w:ascii="Segoe UI" w:eastAsia="Times New Roman" w:hAnsi="Segoe UI" w:cs="Segoe UI"/>
          <w:sz w:val="21"/>
          <w:szCs w:val="21"/>
          <w:lang w:eastAsia="en-AU"/>
        </w:rPr>
      </w:pPr>
      <w:bookmarkStart w:id="0" w:name="_GoBack"/>
      <w:bookmarkEnd w:id="0"/>
      <w:r w:rsidRPr="3D336F49">
        <w:rPr>
          <w:rFonts w:ascii="Segoe UI" w:eastAsia="Times New Roman" w:hAnsi="Segoe UI" w:cs="Segoe UI"/>
          <w:b/>
          <w:bCs/>
          <w:sz w:val="21"/>
          <w:szCs w:val="21"/>
          <w:lang w:eastAsia="en-AU"/>
        </w:rPr>
        <w:t xml:space="preserve">Supplementary </w:t>
      </w:r>
      <w:proofErr w:type="gramStart"/>
      <w:r>
        <w:rPr>
          <w:rFonts w:ascii="Segoe UI" w:eastAsia="Times New Roman" w:hAnsi="Segoe UI" w:cs="Segoe UI"/>
          <w:b/>
          <w:bCs/>
          <w:sz w:val="21"/>
          <w:szCs w:val="21"/>
          <w:lang w:eastAsia="en-AU"/>
        </w:rPr>
        <w:t>F</w:t>
      </w:r>
      <w:r w:rsidRPr="3D336F49">
        <w:rPr>
          <w:rFonts w:ascii="Segoe UI" w:eastAsia="Times New Roman" w:hAnsi="Segoe UI" w:cs="Segoe UI"/>
          <w:b/>
          <w:bCs/>
          <w:sz w:val="21"/>
          <w:szCs w:val="21"/>
          <w:lang w:eastAsia="en-AU"/>
        </w:rPr>
        <w:t>ig</w:t>
      </w:r>
      <w:r>
        <w:rPr>
          <w:rFonts w:ascii="Segoe UI" w:eastAsia="Times New Roman" w:hAnsi="Segoe UI" w:cs="Segoe UI"/>
          <w:b/>
          <w:bCs/>
          <w:sz w:val="21"/>
          <w:szCs w:val="21"/>
          <w:lang w:eastAsia="en-AU"/>
        </w:rPr>
        <w:t xml:space="preserve">ure </w:t>
      </w:r>
      <w:r w:rsidRPr="3D336F49">
        <w:rPr>
          <w:rFonts w:ascii="Segoe UI" w:eastAsia="Times New Roman" w:hAnsi="Segoe UI" w:cs="Segoe UI"/>
          <w:b/>
          <w:bCs/>
          <w:sz w:val="21"/>
          <w:szCs w:val="21"/>
          <w:lang w:eastAsia="en-AU"/>
        </w:rPr>
        <w:t xml:space="preserve"> </w:t>
      </w:r>
      <w:r>
        <w:rPr>
          <w:rFonts w:ascii="Segoe UI" w:eastAsia="Times New Roman" w:hAnsi="Segoe UI" w:cs="Segoe UI"/>
          <w:b/>
          <w:bCs/>
          <w:sz w:val="21"/>
          <w:szCs w:val="21"/>
          <w:lang w:eastAsia="en-AU"/>
        </w:rPr>
        <w:t>S1</w:t>
      </w:r>
      <w:proofErr w:type="gramEnd"/>
      <w:r w:rsidRPr="3D336F49">
        <w:rPr>
          <w:rFonts w:ascii="Segoe UI" w:eastAsia="Times New Roman" w:hAnsi="Segoe UI" w:cs="Segoe UI"/>
          <w:b/>
          <w:bCs/>
          <w:sz w:val="21"/>
          <w:szCs w:val="21"/>
          <w:lang w:eastAsia="en-AU"/>
        </w:rPr>
        <w:t xml:space="preserve">. </w:t>
      </w:r>
      <w:r w:rsidRPr="00F342BF">
        <w:rPr>
          <w:rFonts w:ascii="Segoe UI" w:eastAsia="Times New Roman" w:hAnsi="Segoe UI" w:cs="Segoe UI"/>
          <w:sz w:val="21"/>
          <w:szCs w:val="21"/>
          <w:lang w:eastAsia="en-AU"/>
        </w:rPr>
        <w:t>Alignment of HeV-g2 M gene sequences amplified by PCR</w:t>
      </w:r>
      <w:r w:rsidRPr="3D336F49">
        <w:rPr>
          <w:rFonts w:ascii="Segoe UI" w:eastAsia="Times New Roman" w:hAnsi="Segoe UI" w:cs="Segoe UI"/>
          <w:b/>
          <w:bCs/>
          <w:sz w:val="21"/>
          <w:szCs w:val="21"/>
          <w:lang w:eastAsia="en-AU"/>
        </w:rPr>
        <w:t xml:space="preserve">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Consensus    GCCCCCTTCACCATCTCTTACCATGGAAAAAAGTTTTGACTGGCGGGTCAATATTCAATG</w:t>
      </w:r>
      <w:proofErr w:type="gramStart"/>
      <w:r w:rsidRPr="006F0322">
        <w:rPr>
          <w:rFonts w:ascii="Courier New" w:eastAsia="Times New Roman" w:hAnsi="Courier New" w:cs="Courier New"/>
          <w:sz w:val="18"/>
          <w:szCs w:val="18"/>
          <w:lang w:eastAsia="en-AU"/>
        </w:rPr>
        <w:t>  60</w:t>
      </w:r>
      <w:proofErr w:type="gramEnd"/>
    </w:p>
    <w:p w:rsidR="00BC3E3A" w:rsidRPr="00F931D1"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F931D1">
        <w:rPr>
          <w:rFonts w:ascii="Courier New" w:eastAsia="Times New Roman" w:hAnsi="Courier New" w:cs="Courier New"/>
          <w:sz w:val="18"/>
          <w:szCs w:val="18"/>
          <w:lang w:eastAsia="en-AU"/>
        </w:rPr>
        <w:t>2013-01      ............................................................</w:t>
      </w:r>
    </w:p>
    <w:p w:rsidR="00BC3E3A" w:rsidRPr="00F931D1"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F931D1">
        <w:rPr>
          <w:rFonts w:ascii="Courier New" w:eastAsia="Times New Roman" w:hAnsi="Courier New" w:cs="Courier New"/>
          <w:sz w:val="18"/>
          <w:szCs w:val="18"/>
          <w:lang w:eastAsia="en-AU"/>
        </w:rPr>
        <w:t>2019-01      ............................................................</w:t>
      </w:r>
    </w:p>
    <w:p w:rsidR="00BC3E3A" w:rsidRPr="00F931D1"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F931D1">
        <w:rPr>
          <w:rFonts w:ascii="Courier New" w:eastAsia="Times New Roman" w:hAnsi="Courier New" w:cs="Courier New"/>
          <w:sz w:val="18"/>
          <w:szCs w:val="18"/>
          <w:lang w:eastAsia="en-AU"/>
        </w:rPr>
        <w:t>2019-02      ......................G.....................................</w:t>
      </w:r>
    </w:p>
    <w:p w:rsidR="00BC3E3A" w:rsidRPr="00F931D1"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F931D1">
        <w:rPr>
          <w:rFonts w:ascii="Courier New" w:eastAsia="Times New Roman" w:hAnsi="Courier New" w:cs="Courier New"/>
          <w:sz w:val="18"/>
          <w:szCs w:val="18"/>
          <w:lang w:eastAsia="en-AU"/>
        </w:rPr>
        <w:t>2020-01      ............................................................</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2      ............................................................ </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3      ............................................................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Consensus    CTGTCAAGGTTTGCCGTAACGTAGATCAGATTCAACTGGAAAAGCAACAATCATTGAGGA</w:t>
      </w:r>
      <w:proofErr w:type="gramStart"/>
      <w:r w:rsidRPr="006F0322">
        <w:rPr>
          <w:rFonts w:ascii="Courier New" w:eastAsia="Times New Roman" w:hAnsi="Courier New" w:cs="Courier New"/>
          <w:sz w:val="18"/>
          <w:szCs w:val="18"/>
          <w:lang w:eastAsia="en-AU"/>
        </w:rPr>
        <w:t>  120</w:t>
      </w:r>
      <w:proofErr w:type="gramEnd"/>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3-01      ............................................................</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9-01      ............................................................ </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9-02      ............................................................ </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1      ............................................................ </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2      ............................................................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3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Consensus    TTTTTTTCCTAAGTATTACCAAATTGAATGATTCCGGTATCTACATGATCCCGAGAACAA</w:t>
      </w:r>
      <w:proofErr w:type="gramStart"/>
      <w:r w:rsidRPr="006F0322">
        <w:rPr>
          <w:rFonts w:ascii="Courier New" w:eastAsia="Times New Roman" w:hAnsi="Courier New" w:cs="Courier New"/>
          <w:sz w:val="18"/>
          <w:szCs w:val="18"/>
          <w:lang w:eastAsia="en-AU"/>
        </w:rPr>
        <w:t>  180</w:t>
      </w:r>
      <w:proofErr w:type="gramEnd"/>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3-01      ....................................................A.......</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9-01      ....................................................A.......</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9-02      ............................................................</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1      ............................................................ </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2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3      ............................................................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Consensus    TGTTGGAATTCAGAAGGAACAATGCCATTGCTTTTAATCTTCTGATATACCTCAAAATTG</w:t>
      </w:r>
      <w:proofErr w:type="gramStart"/>
      <w:r w:rsidRPr="006F0322">
        <w:rPr>
          <w:rFonts w:ascii="Courier New" w:eastAsia="Times New Roman" w:hAnsi="Courier New" w:cs="Courier New"/>
          <w:sz w:val="18"/>
          <w:szCs w:val="18"/>
          <w:lang w:eastAsia="en-AU"/>
        </w:rPr>
        <w:t>  240</w:t>
      </w:r>
      <w:proofErr w:type="gramEnd"/>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2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9-02      ............................................................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3-01      ............................................................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9-01      ............................................................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lastRenderedPageBreak/>
        <w:t>2020-01      ............................................................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3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Consensus    ATGCAGATCTTGCAAAAGCCGGAATCCAAGGGAGTCTCGACAAGGACGGAGCTAAAGTGG 300</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3-01      ............................................................</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9-01     </w:t>
      </w:r>
      <w:r>
        <w:rPr>
          <w:rFonts w:ascii="Courier New" w:eastAsia="Times New Roman" w:hAnsi="Courier New" w:cs="Courier New"/>
          <w:sz w:val="18"/>
          <w:szCs w:val="18"/>
          <w:lang w:eastAsia="en-AU"/>
        </w:rPr>
        <w:t xml:space="preserve"> </w:t>
      </w:r>
      <w:r w:rsidRPr="006F0322">
        <w:rPr>
          <w:rFonts w:ascii="Courier New" w:eastAsia="Times New Roman" w:hAnsi="Courier New" w:cs="Courier New"/>
          <w:sz w:val="18"/>
          <w:szCs w:val="18"/>
          <w:lang w:eastAsia="en-AU"/>
        </w:rPr>
        <w:t>............................................................</w:t>
      </w:r>
    </w:p>
    <w:p w:rsidR="00BC3E3A" w:rsidRPr="006F0322" w:rsidRDefault="00BC3E3A" w:rsidP="00BC3E3A">
      <w:pPr>
        <w:shd w:val="clear" w:color="auto" w:fill="FFFFFF" w:themeFill="background1"/>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19-02      ............................................................</w:t>
      </w:r>
    </w:p>
    <w:p w:rsidR="00BC3E3A" w:rsidRPr="006F0322" w:rsidRDefault="00BC3E3A" w:rsidP="00BC3E3A">
      <w:pPr>
        <w:spacing w:before="150" w:after="0" w:line="360" w:lineRule="auto"/>
        <w:rPr>
          <w:rFonts w:ascii="Courier New" w:eastAsia="Courier New" w:hAnsi="Courier New" w:cs="Courier New"/>
          <w:sz w:val="18"/>
          <w:szCs w:val="18"/>
        </w:rPr>
      </w:pPr>
      <w:r>
        <w:rPr>
          <w:rFonts w:ascii="Courier New" w:eastAsia="Courier New" w:hAnsi="Courier New" w:cs="Courier New"/>
          <w:sz w:val="18"/>
          <w:szCs w:val="18"/>
        </w:rPr>
        <w:t>2</w:t>
      </w:r>
      <w:r w:rsidRPr="006F0322">
        <w:rPr>
          <w:rFonts w:ascii="Courier New" w:eastAsia="Courier New" w:hAnsi="Courier New" w:cs="Courier New"/>
          <w:sz w:val="18"/>
          <w:szCs w:val="18"/>
        </w:rPr>
        <w:t xml:space="preserve">020-01     </w:t>
      </w:r>
      <w:r>
        <w:rPr>
          <w:rFonts w:ascii="Courier New" w:eastAsia="Courier New" w:hAnsi="Courier New" w:cs="Courier New"/>
          <w:sz w:val="18"/>
          <w:szCs w:val="18"/>
        </w:rPr>
        <w:t xml:space="preserve"> </w:t>
      </w:r>
      <w:r w:rsidRPr="006F0322">
        <w:rPr>
          <w:rFonts w:ascii="Courier New" w:eastAsia="Courier New" w:hAnsi="Courier New" w:cs="Courier New"/>
          <w:sz w:val="18"/>
          <w:szCs w:val="18"/>
        </w:rPr>
        <w:t>............................................................</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2020-02      ..................................C......................... </w:t>
      </w:r>
    </w:p>
    <w:p w:rsidR="00BC3E3A" w:rsidRPr="006F0322" w:rsidRDefault="00BC3E3A" w:rsidP="00BC3E3A">
      <w:pPr>
        <w:shd w:val="clear" w:color="auto" w:fill="FFFFFF"/>
        <w:spacing w:before="150" w:after="0" w:line="360" w:lineRule="auto"/>
        <w:rPr>
          <w:rFonts w:ascii="Courier New" w:eastAsia="Times New Roman" w:hAnsi="Courier New" w:cs="Courier New"/>
          <w:sz w:val="18"/>
          <w:szCs w:val="18"/>
          <w:lang w:eastAsia="en-AU"/>
        </w:rPr>
      </w:pPr>
      <w:r w:rsidRPr="006F0322">
        <w:rPr>
          <w:rFonts w:ascii="Courier New" w:eastAsia="Times New Roman" w:hAnsi="Courier New" w:cs="Courier New"/>
          <w:sz w:val="18"/>
          <w:szCs w:val="18"/>
          <w:lang w:eastAsia="en-AU"/>
        </w:rPr>
        <w:t xml:space="preserve">2020-03     </w:t>
      </w:r>
      <w:r>
        <w:rPr>
          <w:rFonts w:ascii="Courier New" w:eastAsia="Times New Roman" w:hAnsi="Courier New" w:cs="Courier New"/>
          <w:sz w:val="18"/>
          <w:szCs w:val="18"/>
          <w:lang w:eastAsia="en-AU"/>
        </w:rPr>
        <w:t xml:space="preserve"> </w:t>
      </w:r>
      <w:r w:rsidRPr="006F0322">
        <w:rPr>
          <w:rFonts w:ascii="Courier New" w:eastAsia="Times New Roman" w:hAnsi="Courier New" w:cs="Courier New"/>
          <w:sz w:val="18"/>
          <w:szCs w:val="18"/>
          <w:lang w:eastAsia="en-AU"/>
        </w:rPr>
        <w:t>..................................C......................... </w:t>
      </w:r>
    </w:p>
    <w:p w:rsidR="00BC3E3A" w:rsidRDefault="00BC3E3A" w:rsidP="00BC3E3A">
      <w:pPr>
        <w:rPr>
          <w:rStyle w:val="eop"/>
          <w:rFonts w:ascii="Calibri" w:hAnsi="Calibri" w:cs="Calibri"/>
          <w:color w:val="000000"/>
          <w:sz w:val="20"/>
          <w:szCs w:val="20"/>
          <w:shd w:val="clear" w:color="auto" w:fill="FFFFFF"/>
        </w:rPr>
      </w:pPr>
      <w:r>
        <w:rPr>
          <w:rStyle w:val="eop"/>
          <w:rFonts w:ascii="Calibri" w:hAnsi="Calibri" w:cs="Calibri"/>
          <w:color w:val="000000"/>
          <w:sz w:val="20"/>
          <w:szCs w:val="20"/>
          <w:shd w:val="clear" w:color="auto" w:fill="FFFFFF"/>
        </w:rPr>
        <w:br w:type="page"/>
      </w:r>
    </w:p>
    <w:p w:rsidR="00BC3E3A" w:rsidRDefault="00BC3E3A" w:rsidP="00BC3E3A">
      <w:pPr>
        <w:spacing w:line="360" w:lineRule="auto"/>
        <w:rPr>
          <w:rStyle w:val="eop"/>
          <w:rFonts w:ascii="Calibri" w:hAnsi="Calibri" w:cs="Calibri"/>
          <w:color w:val="000000"/>
          <w:sz w:val="20"/>
          <w:szCs w:val="20"/>
          <w:shd w:val="clear" w:color="auto" w:fill="FFFFFF"/>
        </w:rPr>
      </w:pPr>
    </w:p>
    <w:p w:rsidR="00BC3E3A" w:rsidRDefault="00BC3E3A" w:rsidP="00BC3E3A">
      <w:pPr>
        <w:spacing w:line="360" w:lineRule="auto"/>
        <w:rPr>
          <w:rStyle w:val="eop"/>
          <w:rFonts w:ascii="Calibri" w:hAnsi="Calibri" w:cs="Calibri"/>
          <w:color w:val="000000"/>
          <w:sz w:val="20"/>
          <w:szCs w:val="20"/>
          <w:shd w:val="clear" w:color="auto" w:fill="FFFFFF"/>
        </w:rPr>
      </w:pPr>
      <w:r>
        <w:rPr>
          <w:noProof/>
          <w:lang w:eastAsia="en-IN"/>
        </w:rPr>
        <w:drawing>
          <wp:inline distT="0" distB="0" distL="0" distR="0" wp14:anchorId="17BCDBEB" wp14:editId="434D79D9">
            <wp:extent cx="5731510" cy="3879850"/>
            <wp:effectExtent l="0" t="0" r="254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879850"/>
                    </a:xfrm>
                    <a:prstGeom prst="rect">
                      <a:avLst/>
                    </a:prstGeom>
                    <a:noFill/>
                    <a:ln>
                      <a:noFill/>
                    </a:ln>
                  </pic:spPr>
                </pic:pic>
              </a:graphicData>
            </a:graphic>
          </wp:inline>
        </w:drawing>
      </w:r>
    </w:p>
    <w:p w:rsidR="00BC3E3A" w:rsidRPr="00C73CD9" w:rsidRDefault="00BC3E3A" w:rsidP="00BC3E3A">
      <w:pPr>
        <w:spacing w:line="360" w:lineRule="auto"/>
        <w:jc w:val="both"/>
        <w:rPr>
          <w:sz w:val="20"/>
          <w:szCs w:val="20"/>
        </w:rPr>
      </w:pPr>
      <w:r>
        <w:rPr>
          <w:rStyle w:val="normaltextrun"/>
          <w:rFonts w:ascii="Calibri" w:hAnsi="Calibri" w:cs="Calibri"/>
          <w:color w:val="000000"/>
          <w:sz w:val="20"/>
          <w:szCs w:val="20"/>
          <w:shd w:val="clear" w:color="auto" w:fill="FFFFFF"/>
        </w:rPr>
        <w:t xml:space="preserve">Supplementary </w:t>
      </w:r>
      <w:r w:rsidRPr="00772AC4">
        <w:rPr>
          <w:rStyle w:val="normaltextrun"/>
          <w:rFonts w:ascii="Calibri" w:hAnsi="Calibri" w:cs="Calibri"/>
          <w:color w:val="000000"/>
          <w:sz w:val="20"/>
          <w:szCs w:val="20"/>
          <w:shd w:val="clear" w:color="auto" w:fill="FFFFFF"/>
        </w:rPr>
        <w:t>Figure S</w:t>
      </w:r>
      <w:r>
        <w:rPr>
          <w:rStyle w:val="normaltextrun"/>
          <w:rFonts w:ascii="Calibri" w:hAnsi="Calibri" w:cs="Calibri"/>
          <w:color w:val="000000"/>
          <w:sz w:val="20"/>
          <w:szCs w:val="20"/>
          <w:shd w:val="clear" w:color="auto" w:fill="FFFFFF"/>
        </w:rPr>
        <w:t xml:space="preserve">2. Maximum likelihood phylogenetic tree of 568 </w:t>
      </w:r>
      <w:proofErr w:type="spellStart"/>
      <w:r>
        <w:rPr>
          <w:rStyle w:val="normaltextrun"/>
          <w:rFonts w:ascii="Calibri" w:hAnsi="Calibri" w:cs="Calibri"/>
          <w:color w:val="000000"/>
          <w:sz w:val="20"/>
          <w:szCs w:val="20"/>
          <w:shd w:val="clear" w:color="auto" w:fill="FFFFFF"/>
        </w:rPr>
        <w:t>bp</w:t>
      </w:r>
      <w:proofErr w:type="spellEnd"/>
      <w:r>
        <w:rPr>
          <w:rStyle w:val="normaltextrun"/>
          <w:rFonts w:ascii="Calibri" w:hAnsi="Calibri" w:cs="Calibri"/>
          <w:color w:val="000000"/>
          <w:sz w:val="20"/>
          <w:szCs w:val="20"/>
          <w:shd w:val="clear" w:color="auto" w:fill="FFFFFF"/>
        </w:rPr>
        <w:t xml:space="preserve"> of the glycoprotein G gene (recovered in all samples). The HKY model with empirical base frequencies and allowing for a proportion of invariant sites was used as the best fit by IQ-TREE v.2.0.6. The results from 1000 bootstrap replicates are given on the nodes (if greater than 70) and the scale represents the number of nucleotide substitutions per site. The tree was drawn with </w:t>
      </w:r>
      <w:proofErr w:type="spellStart"/>
      <w:r>
        <w:rPr>
          <w:rStyle w:val="normaltextrun"/>
          <w:rFonts w:ascii="Calibri" w:hAnsi="Calibri" w:cs="Calibri"/>
          <w:color w:val="000000"/>
          <w:sz w:val="20"/>
          <w:szCs w:val="20"/>
          <w:shd w:val="clear" w:color="auto" w:fill="FFFFFF"/>
        </w:rPr>
        <w:t>Nipah</w:t>
      </w:r>
      <w:proofErr w:type="spellEnd"/>
      <w:r>
        <w:rPr>
          <w:rStyle w:val="normaltextrun"/>
          <w:rFonts w:ascii="Calibri" w:hAnsi="Calibri" w:cs="Calibri"/>
          <w:color w:val="000000"/>
          <w:sz w:val="20"/>
          <w:szCs w:val="20"/>
          <w:shd w:val="clear" w:color="auto" w:fill="FFFFFF"/>
        </w:rPr>
        <w:t xml:space="preserve"> virus </w:t>
      </w:r>
      <w:proofErr w:type="spellStart"/>
      <w:r>
        <w:rPr>
          <w:rStyle w:val="normaltextrun"/>
          <w:rFonts w:ascii="Calibri" w:hAnsi="Calibri" w:cs="Calibri"/>
          <w:color w:val="000000"/>
          <w:sz w:val="20"/>
          <w:szCs w:val="20"/>
          <w:shd w:val="clear" w:color="auto" w:fill="FFFFFF"/>
        </w:rPr>
        <w:t>outgroups</w:t>
      </w:r>
      <w:proofErr w:type="spellEnd"/>
      <w:r>
        <w:rPr>
          <w:rStyle w:val="normaltextrun"/>
          <w:rFonts w:ascii="Calibri" w:hAnsi="Calibri" w:cs="Calibri"/>
          <w:color w:val="000000"/>
          <w:sz w:val="20"/>
          <w:szCs w:val="20"/>
          <w:shd w:val="clear" w:color="auto" w:fill="FFFFFF"/>
        </w:rPr>
        <w:t xml:space="preserve"> which were removed for visualisation.</w:t>
      </w:r>
    </w:p>
    <w:p w:rsidR="00BC3E3A" w:rsidRPr="00C73CD9" w:rsidRDefault="00BC3E3A" w:rsidP="00BC3E3A">
      <w:pPr>
        <w:spacing w:line="360" w:lineRule="auto"/>
        <w:rPr>
          <w:sz w:val="20"/>
          <w:szCs w:val="20"/>
        </w:rPr>
      </w:pPr>
    </w:p>
    <w:p w:rsidR="00BC3E3A" w:rsidRPr="00C73CD9" w:rsidRDefault="00BC3E3A" w:rsidP="00BC3E3A">
      <w:pPr>
        <w:spacing w:line="360" w:lineRule="auto"/>
        <w:rPr>
          <w:sz w:val="20"/>
          <w:szCs w:val="20"/>
        </w:rPr>
      </w:pPr>
      <w:r w:rsidRPr="00C73CD9">
        <w:rPr>
          <w:sz w:val="20"/>
          <w:szCs w:val="20"/>
        </w:rPr>
        <w:t xml:space="preserve"> </w:t>
      </w:r>
      <w:r w:rsidRPr="00C73CD9">
        <w:rPr>
          <w:sz w:val="20"/>
          <w:szCs w:val="20"/>
        </w:rPr>
        <w:br w:type="page"/>
      </w:r>
    </w:p>
    <w:p w:rsidR="00BC3E3A" w:rsidRPr="00C73CD9" w:rsidRDefault="00BC3E3A" w:rsidP="00BC3E3A">
      <w:pPr>
        <w:spacing w:line="360" w:lineRule="auto"/>
        <w:jc w:val="both"/>
        <w:rPr>
          <w:rFonts w:cstheme="minorHAnsi"/>
          <w:sz w:val="20"/>
          <w:szCs w:val="20"/>
        </w:rPr>
      </w:pPr>
      <w:r w:rsidRPr="00C73CD9">
        <w:rPr>
          <w:rFonts w:cstheme="minorHAnsi"/>
          <w:sz w:val="20"/>
          <w:szCs w:val="20"/>
        </w:rPr>
        <w:lastRenderedPageBreak/>
        <w:t xml:space="preserve">Table S1. Hybridization probes designed based on </w:t>
      </w:r>
      <w:proofErr w:type="spellStart"/>
      <w:r w:rsidRPr="00C73CD9">
        <w:rPr>
          <w:rFonts w:cstheme="minorHAnsi"/>
          <w:sz w:val="20"/>
          <w:szCs w:val="20"/>
        </w:rPr>
        <w:t>He</w:t>
      </w:r>
      <w:r>
        <w:rPr>
          <w:rFonts w:cstheme="minorHAnsi"/>
          <w:sz w:val="20"/>
          <w:szCs w:val="20"/>
        </w:rPr>
        <w:t>V</w:t>
      </w:r>
      <w:proofErr w:type="spellEnd"/>
      <w:r w:rsidRPr="00C73CD9">
        <w:rPr>
          <w:rFonts w:cstheme="minorHAnsi"/>
          <w:sz w:val="20"/>
          <w:szCs w:val="20"/>
        </w:rPr>
        <w:t xml:space="preserve"> and </w:t>
      </w:r>
      <w:proofErr w:type="spellStart"/>
      <w:r w:rsidRPr="00C73CD9">
        <w:rPr>
          <w:rFonts w:cstheme="minorHAnsi"/>
          <w:sz w:val="20"/>
          <w:szCs w:val="20"/>
        </w:rPr>
        <w:t>Ni</w:t>
      </w:r>
      <w:r>
        <w:rPr>
          <w:rFonts w:cstheme="minorHAnsi"/>
          <w:sz w:val="20"/>
          <w:szCs w:val="20"/>
        </w:rPr>
        <w:t>V</w:t>
      </w:r>
      <w:proofErr w:type="spellEnd"/>
      <w:r w:rsidRPr="00C73CD9">
        <w:rPr>
          <w:rFonts w:cstheme="minorHAnsi"/>
          <w:sz w:val="20"/>
          <w:szCs w:val="20"/>
        </w:rPr>
        <w:t xml:space="preserve"> genome sequence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126"/>
        <w:gridCol w:w="7884"/>
      </w:tblGrid>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01</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TGAGTGATATTTTTGAAGAGGCGGCTAGTTTTAGGAGTTATCAATCTAAGTTAGGAAGAGATGGGAGGGCTAGTGCGGCAACTGCTACTTTGACAACCAAGATAAGGATATTTGTACC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02</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GTCTATCAGTAAGGAAGTTCATGGTTGAGATCCTCATAGAAGTCAAGAAAGGAGGATCTGCTAAAGGCAGAGCAGTAGAAATAATCTCAGACATCGGAAACTATGTCGAGGAAACTG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03</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CAGAACTCGCTGCTGCAGTTCAGGAAACATCAGCAGGAAGGCAAGAGAGTAATGTTCAGGCTAGAGAGGCAAAATTTGCTGCAGGAGGTGTGCTCATTGGAGGCAGTGATCAAGATAT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04</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GGATCAACCATATCAAAGTTACGAATCGTTTTAATTATATTAATCAAATGATACTCTTTTATGGGCAAACCGAAGAACCAATGTCTACATGTAAATTGAGCTTTGGTATTGCAATCTA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05</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ATTCAATGGATAAATTGGAACTAGTTAATGATGGCCTCAATATTATTGACTTTATTCAGAAGAACCAAAAAGAAATACAGAAGACATACGGACGATCAAGCATTCAACAACCCAGCAT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06</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GGAATGTATGTCTTGTATCTGATGCAAAGATGCTGTCCTATGCTCCCGAAATTGCAGTTTCTAAAGAAGATCGGGAAACTGATCTAGTTCATCTTGAGAATAAACTATCTACTACAGG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07</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CAGGAGCAGGACCGAAAGATTCAGCAGTGAAGGAAGAACCACCCCAGAAGAGGCTACCTATGTTAGCTGAAGAATTTGAGTGCTCTGGATCGGAAGACCCAATCATTCGGGAGCTGCT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08</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CAACGACTCACTTGATGATAAATATATCATGCCTTCAGATGATTTCTCAAACACTTTCTTCCCGCATGACACTGATCGCTTAAATTATCACGCAGACCACTTAGGTGATTATGACCT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09</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GATCTTATTCTTCCTGAACTTAATTTTGAGGAGACAAATGCATCTCAATTTGTTCCTATGGCAGATGATTCATCCAGAGATGTTATCAAGACATTGATAAGGACTCACATTAAAGATA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10</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AGGAGTATCTGATTTCAGCCCTAGTTCTTGGGAGCATGGTGGGTATCTTGATAAGGTTGAACCAGAAATTGATGAAAATGGCAGTATGATTCCAAAATACAAGATCTATACCCCAGG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11</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TTCTGGAATCTACATGATTCCACGAACCATGCTTGAGTTCAGGAGAAACAATGCCATTGCCTTCAATCTTCTAGTGTACTTGAAGATTGATGCTGATTTATCCAAAATGGGGATCCA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12</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GGTAGTTATACTTGACAAGAGATGTTATTGTAATCTTTTAATATTGATTTTGATGATCTCGGAGTGTAGTGTTGGGATTCTACATTATGAGAAATTGAGTAAAATTGGACTTGTCAAA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13</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GGCCGGAGTTATAATGGCAGGAGTTGCTATTGGAATTGCAACCGCAGCTCAAATTACTGCAGGTGTAGCATTATATGAGGCAATGAAAAATGCTGACAACATCAACAAACTCAAAAGC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lastRenderedPageBreak/>
              <w:t>NiV</w:t>
            </w:r>
            <w:proofErr w:type="spellEnd"/>
            <w:r w:rsidRPr="00BC72E0">
              <w:rPr>
                <w:rFonts w:cstheme="minorHAnsi"/>
                <w:sz w:val="16"/>
                <w:szCs w:val="16"/>
              </w:rPr>
              <w:t xml:space="preserve"> bait-14</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TGGATCAGCATTGTCCCAAATTTCATATTGGTAAGGAACACATTAATATCAAATATAGAGATTGGATTTTGCCTAATTACAAAGAGGAGTGTGATCTGCAACCAAGATTATGCAACAC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15</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CCAGCATGAATCAGTCCTTACAACAGTCTAAGGACTATATCAAAGAGGCTCAACGACTCCTTGATACTGTTAATCCATCATTAATAAGCATGTTGTCTATGATCATACTGTATGTATT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16</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ATGGACATTAAGAAAATAAATGAAGGATTATTGGACAGCAAAATATTAAGTGCTTTCAACACAGTAATAGCATTGCTTGGATCTATCGTGATCATAGTGATGAATATAATGATCATCC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17</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CAGCTAATATTGGGCTGTTAGGTTCAAAGATCAGCCAGTCAACTGCAAGTATAAATGAGAATGTGAATGAAAAATGCAAATTTACACTGCCTCCCTTGAAAATCCACGAATGTAACAT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18</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TATGATAAAGTTATGCCGTATGGACCTTCAGGCATCAAACAGGGTGACACCCTGTATTTTCCTGCTGTAGGATTTTTGGTCAGGACAGAGTTTAAATACAATGATTCAAATTGTCCCA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19</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CATTCCTAATTGACAGAATCAATTGGATAAGCGCGGGTGTATTCCTTGACAGCAATCAGACCGCAGAAAATCCTGTTTTTACTGTATTCAAAGATAATGAAATACTTTATAGGGCACA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20</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CTTGATCGGTGATCTTTGAGAACAATGATATCATATAGTTCATCAAGTGATAATCAATTCTTTATATGTACACTTTAGAGTATATTTTGAGACTTAGTATTTTCGGCCCGAATGTTAA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21</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GATGGCCGATGAATTATCCATATCTGACATCATCTACCCTGAATGTCATTTGGATAGTCCTATAGTCTCTGGTAAACTAATATCAGCTATTGAATATGCTCAATTGAAACACAATCAA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22</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TTTGTTTTGGTTTACTATCAAAACAGAGATGCGAGCAGTGATCAAGAATTCGCAAAAGCCGAAATTCCGTTCAGATTCATGCATAATACACATGCGAGACAAAAGTACTGAAATAATC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23</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ATCGATAATATACATCTGTTGGCAGAGTTCTTTTCTTTCTTTCGTACGTTTGGCCATCCTATTCTTGAGGCTAAAGTTGCTGCAGAAAAAGTGAGAGAACATATGTTGGCAGATAAAG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24</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CAGGTGTCGGTAAATATTTTAAGGAGAACGGGATGGTTAAGGATGAGCACGAACTTTTGAAGACACTCTTCCAATTGTCTATTTCCTCAGTTCCTCGAGGGAACAGTCAGGGTAATGA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25</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ATGGACTATAGCAACTATCCCCTTTTTATTCTTGAGTGCCTATGAGACAAACACGAGGATTGCTGCAATTGTCCAAGGAGACAATGAATCAATTGCTATCACTCAAAAAGTTCATCCT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26</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TTACCTTAATTTGTCTAGAATTTTTGTTAGGAATATAGGTGATCCGGTCACAGCATCTTTGGCTGATCTCAAAAGAATGATTGACCACAGCATTATGACTGAAAGCGTATTACAAAAA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27</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TTGAGGCTATGGTGGGAAGGTATATAACAGGGAGCTTAGAGTGCCAAATTTGTGAGCAGGGAAACACGATGTATGGGTGGTTCTTTGTACCTAGGGATTCCCAATTGGATCAGGTAGA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lastRenderedPageBreak/>
              <w:t>NiV</w:t>
            </w:r>
            <w:proofErr w:type="spellEnd"/>
            <w:r w:rsidRPr="00BC72E0">
              <w:rPr>
                <w:rFonts w:cstheme="minorHAnsi"/>
                <w:sz w:val="16"/>
                <w:szCs w:val="16"/>
              </w:rPr>
              <w:t xml:space="preserve"> bait-28</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TGCCTATCCCAGAATATACTGAAGTGGATAACAATCATCTTATATATGATCCAGACCCCGTTTCAGAAATAGATTGCAGCCGTCTTTCTAATCAGGAGTCCAAATCAAGAGAATTAGA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29</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ACAGGGTCCTTACCTTCATCAACAAGATTTTGAAAAGCTGTCTCAAAATCTCCTTGTAACATCTTACATGATTTATCTAATGAACTGGTGTGACTTCAAGAAATACCCCTTTTTAATC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30</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GAGCTCAAAGGTTGTTTATAGGAGAAGGTTCTGGGAGCATGATGTTATTATATCAGTCTACATTGGGGCAATCAATTTCTTTTTACAATTCAGGTATAGATGGAGATTATATACCAGG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NiV</w:t>
            </w:r>
            <w:proofErr w:type="spellEnd"/>
            <w:r w:rsidRPr="00BC72E0">
              <w:rPr>
                <w:rFonts w:cstheme="minorHAnsi"/>
                <w:sz w:val="16"/>
                <w:szCs w:val="16"/>
              </w:rPr>
              <w:t xml:space="preserve"> bait-31</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AGTTCCATGAAGATCTAAAGAAATACTATCATATTGACCAACCTTTCTTTGTACCAACTAAAATCACTAGTGATGAACAAGTACTTCTCCAAGCAGGGCTAAAACTCAATGGGCCAGA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1</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CGAAGCCCAAATTTGGATCCTGATTGCAAAGGCAGTGACTGCTCCAGATACAGCCGAGGAAAGTGAGACCAGAAGATGGGCAAAGTATGTTCAACAAAAGAGGGTCAATCCATTCTTT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2</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GTCTAAAGGAGAAAGAAACTAAACAAGCAGGAAGATTATTTGCTAAAATGACATATAAGATGCGTGCCTGTCAGGTAATTGCTGAAGCTTTGATTGCATCGGGAGTGGGCAAGTATTT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01</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CTTAGGAACCAAGACAGTGACAATTGGTCTTGGTATTGGACAATTGTTCAAGGTTCCAAAATGAGTGATATATTTGAAGAGGCGGCTAGTTTCAGAAGCTATCAATCGAAACTCGGTC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02</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TATGAGCACTCTTGTGTCAGCCGTCATTACCATCGAAGCCCAAATTTGGATCCTGATTGCAAAGGCAGTGACTGCTCCAGATACAGCCGAGGAAAGTGAGACCAGAAGATGGGCAAA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03</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AATCAGCAAGACATCATGCTGGCGGGATTGATCAAAACATGGCTAATAAACTTGGATTAAATTCTGATCAAGTTGCAGAACTGGCTGCTGCAGTTCAAGAAACATCAGTTGGGAGACA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04</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GTGTGACGCTTAATCAGAAACTCATATAAGCTCCAAATCATTCTCTATGACACACTCTTATAAATAAATTTAAGAGAGTGGATTGAGATTGAGTTATGGACCTGTGTCATAATATACC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05</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AATGGACAAGTTGGATCTAGTCAATGATGGCCTCGATATTATTGACTTTATTCAGAAGAACCAAAAAGAAATACAAAAGACATACGGACGATCAAGCATCCAACAACCAAGTACCAAA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06</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GATCTCTCAAAATCTCCTCCTAGAGGTAATGTCAATCTGGACAGCATCAAGATTTACACTTCGGACGACGAGGATGAAAATCAGCTGGAGTATGAGGATGAGTTTGCCAAAAGCTCAAG</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07</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GTCCAGAGACCAGGCACACCGATGCCTAAATCAAGGATCATGCCCATTAAAAAGGGCACAGACGCGAAGTCTCAATATGTTGGGACGGAAGACGTGCCTGGGTCGAAGAGTGGTGCAA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08</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GTGTTGGCTAAGACCAATACTGCATTGTCGACAATAGAAGGACACCTAGTCTCGATGATGATCATGATACCAGGGAAAGGCAAGGGTGAAAGGAAAGGGAAAACAAATCCGGAGCTAA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lastRenderedPageBreak/>
              <w:t>HeV</w:t>
            </w:r>
            <w:proofErr w:type="spellEnd"/>
            <w:r w:rsidRPr="00BC72E0">
              <w:rPr>
                <w:rFonts w:cstheme="minorHAnsi"/>
                <w:sz w:val="16"/>
                <w:szCs w:val="16"/>
              </w:rPr>
              <w:t xml:space="preserve"> bait-09</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GTAGCAGTCAGACCAAGATCATATATTAGAGGTACACATCATAATGGCCAGTGTCTTAATCTCAACCATTCATAAACCGTCAGTGTTTCCCTTATAAACTCCATTATGTAGTTTATTA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10</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TTGGACTTAAAGAGAGACAATCATTCAGCCCCGTCCAAGACACACCTGAGTGGCCAGAACCATGGATTTTAGTGTGAGTGATAACCTTGATGATCCAATAGAAGGTGTTTCAGATTTT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11</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TCAATCTTCTAGTATACCTCAAAATCGATGCAGATCTTGCAAAAGCTGGAATCCAAGGAAGCTTCGACAAAGACGGAACCAAAGTGGCATCTTTCATGCTCCATCTCGGGAATTTTGT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12</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GACAACACAGGGAAGATCCTAAAGGGGTGAAATAAAACATTCACTTGGTTATTGTAGATTGATAAATTAACCAGATAACCACTTTAATCTTCATTCTAAAGAATGCCACAGTGTCAGT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13</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ATCTTGGCAAACACTACACTAACCTCGTCTGTACTGTCTGAAAGTGGTCAGGATTGATTGACAGTTATTATTTATCTTTAAGCAATGGCTACACAAGAGGTCAGGCTAAAGTGTTTGC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14</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ACGCAGACAATATCAATAAACTCAAGAGCAGCATAGAGTCTACAAATGAGGCTGTTGTCAAATTACAGGAAACAGCTGAGAAAACAGTCTACGTCCTTACTGCTCTTCAAGATTACAT</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15</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CTATGCTACACCCATGACGGCTAGCGTGAGAGAATGCTTGACAGGATCCACAGATAAGTGCCCAAGGGAGTTAGTAGTCTCATCCCATGTTCCAAGATTTGCCCTCTCAGGAGGAGTC</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16</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GATCACTTTCATAAGCTTTGTAATAGTTGAGAAAAAGAGAGGGAATTACAGCAGGCTAGATGATAGGCAAGTGCGACCGGTCAGTAATGGTGATCTGTATTATATTGGAACATAAAATA</w:t>
            </w:r>
          </w:p>
        </w:tc>
      </w:tr>
      <w:tr w:rsidR="00BC3E3A" w:rsidRPr="00BC72E0" w:rsidTr="0013230F">
        <w:tc>
          <w:tcPr>
            <w:tcW w:w="1126"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V</w:t>
            </w:r>
            <w:proofErr w:type="spellEnd"/>
            <w:r w:rsidRPr="00BC72E0">
              <w:rPr>
                <w:rFonts w:cstheme="minorHAnsi"/>
                <w:sz w:val="16"/>
                <w:szCs w:val="16"/>
              </w:rPr>
              <w:t xml:space="preserve"> bait-17</w:t>
            </w:r>
          </w:p>
        </w:tc>
        <w:tc>
          <w:tcPr>
            <w:tcW w:w="7884"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TACTGTGATGGATAAAGGGACTTTACAAAAAACTTAGGACCCAAGTCCTTAACCACATTCTAATGTGAGGGAGAATTAAATGTACATTGAGACTGACAATCTAATATACAGAGTGTTTG</w:t>
            </w:r>
          </w:p>
        </w:tc>
      </w:tr>
    </w:tbl>
    <w:p w:rsidR="00BC3E3A" w:rsidRDefault="00BC3E3A" w:rsidP="00BC3E3A">
      <w:pPr>
        <w:spacing w:line="360" w:lineRule="auto"/>
        <w:jc w:val="both"/>
        <w:rPr>
          <w:sz w:val="20"/>
          <w:szCs w:val="20"/>
        </w:rPr>
      </w:pPr>
    </w:p>
    <w:p w:rsidR="00BC3E3A" w:rsidRDefault="00BC3E3A" w:rsidP="00BC3E3A">
      <w:pPr>
        <w:rPr>
          <w:sz w:val="20"/>
          <w:szCs w:val="20"/>
        </w:rPr>
      </w:pPr>
      <w:r>
        <w:rPr>
          <w:sz w:val="20"/>
          <w:szCs w:val="20"/>
        </w:rPr>
        <w:br w:type="page"/>
      </w:r>
    </w:p>
    <w:p w:rsidR="00BC3E3A" w:rsidRPr="00BC72E0" w:rsidRDefault="00BC3E3A" w:rsidP="00BC3E3A">
      <w:pPr>
        <w:spacing w:line="360" w:lineRule="auto"/>
        <w:jc w:val="both"/>
        <w:rPr>
          <w:sz w:val="20"/>
          <w:szCs w:val="20"/>
        </w:rPr>
      </w:pPr>
      <w:r w:rsidRPr="3D336F49">
        <w:rPr>
          <w:sz w:val="20"/>
          <w:szCs w:val="20"/>
        </w:rPr>
        <w:lastRenderedPageBreak/>
        <w:t xml:space="preserve">Table S2. </w:t>
      </w:r>
      <w:bookmarkStart w:id="1" w:name="_Hlk71813352"/>
      <w:r w:rsidRPr="3D336F49">
        <w:rPr>
          <w:sz w:val="20"/>
          <w:szCs w:val="20"/>
        </w:rPr>
        <w:t xml:space="preserve">Hybridization probes set-2 </w:t>
      </w:r>
      <w:r>
        <w:rPr>
          <w:sz w:val="20"/>
          <w:szCs w:val="20"/>
        </w:rPr>
        <w:t xml:space="preserve">which is a </w:t>
      </w:r>
      <w:r w:rsidRPr="3D336F49">
        <w:rPr>
          <w:sz w:val="20"/>
          <w:szCs w:val="20"/>
        </w:rPr>
        <w:t>combination of set-1 and HeV-g2 sequences</w:t>
      </w:r>
      <w:bookmarkEnd w:id="1"/>
      <w:r w:rsidRPr="3D336F49">
        <w:rPr>
          <w:sz w:val="20"/>
          <w:szCs w:val="20"/>
        </w:rPr>
        <w:t>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268"/>
        <w:gridCol w:w="7742"/>
      </w:tblGrid>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1</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GGGAAATATGGATACGTGTTAAAAAACTGCTTATGTCTAAAACTTAGGAACCAAGACAGTGATAATTGGTCTTGGTATTGGATAACTATTCAAGGTGTCGAAATGGGTGATATATTTG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2</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TGGTCTTGGTATTGGATAACTATTCAAGGTGTCGAAATGGGTGATATATTTGAAGAAGCGGCCAGTTTCAGAAACTACCAATCGAAACTCGGTCGAGATGGGCGGGCAAGTGCAGCA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3</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TTCAGAAACTACCAATCGAAACTCGGTCGAGATGGGCGGGCAAGTGCAGCAACAGCTACTTTGACTACTAAGATAAGAATTTTTGTACCAGCGACTAATAGTCCAGAGCTGAGATGG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4</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CATCATCGATGTGGGGTCTATGCTCAACGGGATTCCTGTGATGGAACGAAGAGGGGACAAGGCACAAGAAGAAATGGAAGGTCTGATGAGGATTTTGAAAACTGCACGTGAGAGCAGC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5</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TGAGAGCAGCAAGGGGAAAACCCCCTTTGTTGATAGCAGAGCCTACGGAATGAGGATCACAGATATGAGCACCCTTGTATCAGCTGTCATTACTATTGAAGCTCAAATTTGGATCTTG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6</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TTGGATCTTGATTGCTAAAGCAGTGACTGCTCCGGACACGGCCGAGGAAAGTGAGACCAGGAGATGGGCTAAGTATGTTCAACAGAAAAGAGTCAATCCATTCTTTGCTTTGACCCA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7</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TTTGACCCAACAATGGCTGACAGAAATGAGGAATCTTCTCTCGCAGAGTCTCTCGGTGAGAAAATTCATGGTGGAAATCTTGATGGAAGTCAAGAAAGGCGGATCAGCAAAAGGAAGG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8</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AAAAGGAAGGGCTGTCGAGATAATATCTGATATAGGAAATTATGTTGAAGAAACGGGAATGGCTGGCTTCTTTGCAACGATCAGATTTGGTCTTGAAACGAGATACCCTGCGCTTGC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09</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TGCGCTTGCACTCAATGAGTTCCAGAGCGATCTTAATACTATCAAAGGACTGATGCTGCTTTACAGAGAAATAGGACCTCGAGCACCATATATGGTGCTTCTTGAGGAATCTATTCAG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10</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ATCTATTCAGACAAAGTTCGCGCCTGGCGGTTACCCACTTCTGTGGAGTTTTGCTATGGGTGTTGCAACTACAATTGACCGATCTATGGGTGCCCTCAACATCAATCGCGGTTATCTT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11</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CGGTTATCTTGAACCTATGTACTTCAGGCTCGGACAGAAATCAGCGAGACATCATGCTGGCGGGATCGACCAGAACATGGCAAATAAACTTGGACTAAATCCTGATCAAGTTGCAGA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12</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AGTTGCAGAACTGGCTGCTGCAGTTCAGGAAACATCAGTTGGAAGGCAGGATAACAACATGCAGGCAAGGGAGGCTAAGTTTGCAGCTGGAGGAGTACTTGTTGGAGGTGGTGAGCAA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13</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TGGTGAGCAAGACATTGATGAGGATGAGGAACCAATCGAACACAGTGGAAGGCAATCTGTCACTTTCAAAAGAGAAATGAGCATGTCATCCCTTGCTGACAGTCTCCCGAGCAGTTCA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lastRenderedPageBreak/>
              <w:t>Henipa</w:t>
            </w:r>
            <w:proofErr w:type="spellEnd"/>
            <w:r w:rsidRPr="00BC72E0">
              <w:rPr>
                <w:rFonts w:cstheme="minorHAnsi"/>
                <w:sz w:val="16"/>
                <w:szCs w:val="16"/>
              </w:rPr>
              <w:t xml:space="preserve"> Bait-14</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ACACCTAGGAGTAATACAAATCTATCATACTAGGTAACAATATATAATTAGTATAGGCCTGTGTGACTTGATTGGTATATTAAGAAAAACTTAGGATCCAAGACTATAAATCTAGGAT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15</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AAATCTAGGATCTCTTGCAATCTTGACCCTTGGCAAAAGACCATATACAAAGTTCAATTCTCTTAATCAAACGGTATTTCTGACTAATAAATGGACAAGCTGGATTTAGTTAATGATG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16</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AGTTAATGATGGCCTCAATATTATTGACTTTATTCAAAAGAACCAAAAAGAAATACAAAAGACATACGGACGATCAAGCATCCAACAACCAAGTACCAAAGACAGGACAAGAGCATGG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17</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CAAGAGCATGGGAGGACTTCTTGCAGAGCACCGGTGGAGAACATGAACAGGCTGAGGGGAGAGTGTCTAAGAATGATGGAAGTACTGAAGGAAGAGGTGTGGAGGATATACCCAGTACT</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18</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ATACCCAGTACTGCTTCCTCAGATGGAACTATTGGACAAAGAGTGTCAAACACCCGAGATTGGGCAGAGGGTTCAGATGATATACAACTGGACCCAATGGTTACAGACGTTATATACC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19</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AGAGCCTCTGGTAGTCCCAGAATATTACTACGGGACTGGAAGGAAGGGAGATCTATCAACATCTTCTCCTAAAGGTAATGTCAATTTGGGCAGCATCAGGATGTACACTTCAGATG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20</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ACACTTCAGATGACGAAGATGACAATCAGCTGGAGTATGAGGATGAGTTTGCCAAAAGCTCAAGTGAAGTCATTATTGACACTACTCCTGAGGACAATGATTCCATCAATCAGGAAGA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21</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TAATACAAGAACTAGAACGGGAAGGTTCTCATCCAGGAGATCCATTATGTTTGAAAGAATCACCTCAGCTGTCAGGAAATTCCAGGGGTCAACTTGATCGCCAGCTGAACACAAACGAT</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22</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CACAAACGATTCAACACCTTTTGGAGGTGTCCAAAGACCAGGCACACCAATGCCCAAGTCCAAGCCCATGCCCATTAAAAGGGGCACAGGCGCGAAATCTCAGTATGTTGGGATGGAA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23</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GGGATGGAAGACGTGCCTGGGTCGAAGAGTGGTGCAACCCGGCATGTTCACGGATCACCCTCCAACCAAGAAGGCAAGAATGTCACTGCGGAGAATGTCCAACTGAGTGCTCTCAGTG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24</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CTCTCAGTGCTGCCAAGACGAGTGAAGGGCAAGATCTAGATGCCACAGATAATGATGATAGCCTAGATGACAAGTATATCATGCCATCAGATGATTTTGCTAACACTTTCTTACCTC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25</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CTTACCTCACGACACCGATAGGTTAAACTATCATGCAGACCACCTAAATGACTACGATTTAGAGACCTTGTGTGAAGAATCAGTATTGATGGGAGTCATCAATGCAATTAAACTTATT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26</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AAACTTATTAATATTGATATGAGGTTAAACCACATTGAGGACCAGATGAAAGAAATCCCCAAGATTATTAATAAGATAGATTCTATTGACCGGGTGTTAGCTAAGACTAATACTGCATT</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27</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ATACTGCATTGTCAACAATAGAAGGACACTTAGTTTCAATGATGATCATGATACCAGGGAAAGGCAAGGGTGAAAGGAAAGGGAAAAATAATCCAGAGTTAAGACCTGTGATCGGGAG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lastRenderedPageBreak/>
              <w:t>Henipa</w:t>
            </w:r>
            <w:proofErr w:type="spellEnd"/>
            <w:r w:rsidRPr="00BC72E0">
              <w:rPr>
                <w:rFonts w:cstheme="minorHAnsi"/>
                <w:sz w:val="16"/>
                <w:szCs w:val="16"/>
              </w:rPr>
              <w:t xml:space="preserve"> Bait-28</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GATCGGGAGGAATGTCTTGGAACAACAAGAATTATTCTCATTTGATAACCTCAAAAACTTCAGAGACGGTTCATTGACCGACGAACCTTATGGAGGGGCAGCCCGAATGAGAGATGAT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29</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GAGATGATCTGATTTTGCCCGAACTTAATTTCAGTGAGACAAATGCATCACAGTTCATTCCTTTGGCAGATGATGCATCCAAGGATGTCGTGAGGACTATGATTAGGACTCACATC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0</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TGGGAAACGCAAGAAAATCAGGACAATTGCTGCATACCCTCTTGGTGTTGGTAAGAGTACTTCTCACCCCCAAGACCTTTTAGAAGAACTATGCTCTTTGAAGGTCACAGTCAGGAGA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1</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CAGTCAGGAGAACAGCTGGTGCTACAGAGAAAGTTGTGTTTGGATCCTCAGGCCCCCTTCACCATCTCTTACCATGGAAAAAAGTTTTGACTGGCGGGTCAATATTCAATGCTGTCAA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2</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AATGCTGTCAAGGTTTGCCGTAACGTAGATCAGATTCAACTGGAAAAGCAACAATCATTGAGGATTTTTTTCCTAAGTATTACCAAATTGAATGATTCCGGTATCTACATGATCCCAA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3</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CATGATCCCAAGAACAATGTTGGAATTCAGAAGGAACAATGCCATTGCTTTTAATCTTCTGATATACCTCAAAATTGATGCAGATCTTGCAAAAGCCGGAATCCAAGGGAGTCTCGAC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4</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GGAGTCTCGACAAGGACGGAGCTAAAGTGGCATCCTTCATGCTTCACCTTGGTAATTTTGTTCGACGAGCCGGGAAGTATTACTCCGTTGAATACTGCAAGAGAAAGATCGACAGAAT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5</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TCGACAGAATGAAGCTTCATTTCTCTCTCGGTTCAATTGGCGGTTTAAGTCTACACATCAAAATCAATGGGGTGATTAGCAAGAGATTATTTGCCCAGATGGGTTGCCAGAAGA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6</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AAGATGATACCTAATGTTTCAAATGTCTCAAAATGCACCGGAACTGTTATGGAGAATTACAAAAACAGACTTACAGGGATTCTCTCCCCAATTAAGGGTGCTATTGAGCTGTACAATA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7</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CCAATTAAGGGTGCTATTGAGCTGTACAATAACAACACACATGACTTAATTGGTGATGTTAAGCTTGCTGGTGTAGTGATGGCAGGGATTGCAATCGGGATAGCTACTGCCGCACAAAT</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8</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TTGCAATCGGGATAGCTACTGCCGCACAAATCACAGCAGGGGTGGCCTTGTATGAGGCAATGAAGAATGCAGACAACATCAATAAGCTCAAGAGCAGCATAGAATCCACAAACGAAG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39</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CTCAAGAGCAGCATAGAATCCACAAACGAAGCTGTTGTCAAATTGCAAGAGACAGCTGAAAAAACAGTCTACGTTCTTACTGCTCTTCAGGACTACATTAACACAAACCTTGTCCCC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40</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TACTTAGAACACTTGGTTATGCGACAGAAGATTTCGACGACCTTCTAGAAAGTGACAGCATAACAGGTCAGATAGTTTATGTAGATCTCAGCAGCTATTATATAATAGTAAGGGTATAT</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41</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ATATAATAGTAAGGGTATATTTCCCTATACTAACTGAAATCCAACAAGCTTATGTGCAGGAGTTACTCCCAGTGAGCTTCAACAATGACAACTCAGAATGGATTAGCATTGTCCCAAAT</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lastRenderedPageBreak/>
              <w:t>Henipa</w:t>
            </w:r>
            <w:proofErr w:type="spellEnd"/>
            <w:r w:rsidRPr="00BC72E0">
              <w:rPr>
                <w:rFonts w:cstheme="minorHAnsi"/>
                <w:sz w:val="16"/>
                <w:szCs w:val="16"/>
              </w:rPr>
              <w:t xml:space="preserve"> Bait-42</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GGATTAGCATTGTCCCAAATTTCGTGCTGATTAGGAACACACTGATCTCAAATATAGAGGTCAAGTACTGCTTAACTACCAAGAAGAGCGTGATCTGTAATCAAGATTACGCTACACC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43</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ATCAAGATTACGCTACACCCATGACATCTACTGTGAGAGAATGCTTGACGGGATCTACAGATAAATGTCCAAGAGAATTAGTAGTTTCATCCCATGTTCCAAGGTTTGCTCTCTCAGG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44</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CAAGGTTTGCTCTCTCAGGAGGAGTCTTGTTTGCAAATTGCATAAGCGTGACATGTCAATGTCAGACTACCGGCAGGGCAATATCTCAATCAGGGGAACAGACATTACTGATGATTG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45</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TGGGATCTAAGATAAGTCAGTCTACCAGTAGCATCAATGAGAATGTCAATGATAAATGCAAATTTACTCTCCCTCCTCTTAAAATTCATGAATGTAATATCTCTTGTCCGAATCCTCT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46</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CTCTGCCTTTCAGAGAATACCGACCAATTTCACAAGGAGTAAGTGATCTTGTAGGATTGCCGAACCAAATCTGTTTACAAAGGACAACATCAACAATCTTGAAGCCCAAGTTAATATC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47</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TATCCTATACCCTGCCAATCAATACCAGGGAAGGGGTTTGCATCACTGATCCGCTCTTGACTATTGATAATGGTTTCTTTGCCTATAGTCATCTCGAGAAGATTGGATCATGTACTAG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48</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TAATGAATCTCCATGTCGAATAAATATCATGTCAGCTTTAATCGATAGGAACCAGTCAGACCAAAAAAGACATCACATTCACCCAAATACGCGAAATCGCCACAAATGCAATAACACA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49</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AAAAGACATCACATTCACCCAAATACGCGAAATCGCCACAAATGCAATAACACAAGTAAGACATTCCTTGATTATCATACAGAGTTTAGTCCTTACAGTCCAGACAGAGTGGATAGGA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50</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TCCTTGATTATCATACAGAGTTTAGTCCTTACAGTCCAGACAGAGTGGATAGGACAGAAGCATCTGATTTCTCGAAATATGATGATGGAACAGGAACAAAATTTGACACAGTGAGTG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51</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GATGAGATTTATGGCTTACCTGGTTTTTTCAATTGGATGCATAAACGATTGGAGAAGTCAGTTATTTATGTTGCAGATCCTAATTGTCCACCGGACATTGGAAAACACATGAATCTTG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52</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TTTATGTTGCAGATCCTAATTGTCCACCGGACATTGGAAAACACATGAATCTTGATGATACTCCTGAGGACGACATATTTATCCACTCACCAAAGGGCGGGATTGAGGGTTATAGTCAG</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53</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CTGAGGACGACATATTTATCCACTCACCAAAGGGCGGGATTGAGGGTTATAGTCAGAAGACTTGGACAATAGCAACGATTCCTTTTCTTTTTCTCAGTGCTTATGAGACAAATACAAGAA</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54</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GAAAGTCATACAGCAACTGCTTATCTCAACTGAGTTTAGTATTAATGAGACATTGACTGTTGATGTAACATCCCCGATATCCAATAATCTAGACTGGCTGGTAACTGCATCTTTAATTC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55</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CTTTAATTCCTGCACCAATTGGGGGCTTCAATTACTTGAATCTATCAAGAATATTTGTAAGAAACATAGGAGACCCTGTGACTGCATCACTAGCAGATCTCAAAAGAATGATAGAACAT</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lastRenderedPageBreak/>
              <w:t>Henipa</w:t>
            </w:r>
            <w:proofErr w:type="spellEnd"/>
            <w:r w:rsidRPr="00BC72E0">
              <w:rPr>
                <w:rFonts w:cstheme="minorHAnsi"/>
                <w:sz w:val="16"/>
                <w:szCs w:val="16"/>
              </w:rPr>
              <w:t xml:space="preserve"> Bait-56</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TGATAGAACATAGCTTGATGACAGATAAAGTCCTCCAAAAAGTAATGAACCAAGAACCAGGTGACGCAAGTTTTCTAGATTGGGCCAGTGACCCATACTCAGGGAATTTACCGGATTCTC</w:t>
            </w:r>
          </w:p>
        </w:tc>
      </w:tr>
      <w:tr w:rsidR="00BC3E3A" w:rsidRPr="00BC72E0" w:rsidTr="0013230F">
        <w:tc>
          <w:tcPr>
            <w:tcW w:w="1268"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proofErr w:type="spellStart"/>
            <w:r w:rsidRPr="00BC72E0">
              <w:rPr>
                <w:rFonts w:cstheme="minorHAnsi"/>
                <w:sz w:val="16"/>
                <w:szCs w:val="16"/>
              </w:rPr>
              <w:t>Henipa</w:t>
            </w:r>
            <w:proofErr w:type="spellEnd"/>
            <w:r w:rsidRPr="00BC72E0">
              <w:rPr>
                <w:rFonts w:cstheme="minorHAnsi"/>
                <w:sz w:val="16"/>
                <w:szCs w:val="16"/>
              </w:rPr>
              <w:t xml:space="preserve"> Bait-57</w:t>
            </w:r>
          </w:p>
        </w:tc>
        <w:tc>
          <w:tcPr>
            <w:tcW w:w="7742"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BC3E3A" w:rsidRPr="00BC72E0" w:rsidRDefault="00BC3E3A" w:rsidP="0013230F">
            <w:pPr>
              <w:spacing w:line="360" w:lineRule="auto"/>
              <w:jc w:val="both"/>
              <w:rPr>
                <w:rFonts w:cstheme="minorHAnsi"/>
                <w:sz w:val="16"/>
                <w:szCs w:val="16"/>
              </w:rPr>
            </w:pPr>
            <w:r w:rsidRPr="00BC72E0">
              <w:rPr>
                <w:rFonts w:cstheme="minorHAnsi"/>
                <w:sz w:val="16"/>
                <w:szCs w:val="16"/>
              </w:rPr>
              <w:t>ACCGGATTCTCAGAGCATCACAAAAACAATCAAGAACATAACAGCTAGAACTATATTGAGGACATCACCAAACCCTATGTTGAAGGGTCTGTTCCATGATAAATCATTTGAAGAAGATCT</w:t>
            </w:r>
          </w:p>
        </w:tc>
      </w:tr>
    </w:tbl>
    <w:p w:rsidR="00BC3E3A" w:rsidRPr="00BC72E0" w:rsidRDefault="00BC3E3A" w:rsidP="00BC3E3A">
      <w:pPr>
        <w:spacing w:line="360" w:lineRule="auto"/>
        <w:jc w:val="both"/>
        <w:rPr>
          <w:rFonts w:cstheme="minorHAnsi"/>
          <w:sz w:val="20"/>
          <w:szCs w:val="20"/>
        </w:rPr>
      </w:pPr>
    </w:p>
    <w:p w:rsidR="00BC3E3A" w:rsidRDefault="00BC3E3A" w:rsidP="00BC3E3A">
      <w:pPr>
        <w:spacing w:line="360" w:lineRule="auto"/>
      </w:pPr>
      <w:r w:rsidRPr="55484C24">
        <w:rPr>
          <w:sz w:val="20"/>
          <w:szCs w:val="20"/>
        </w:rPr>
        <w:br w:type="page"/>
      </w:r>
      <w:r w:rsidRPr="55484C24">
        <w:rPr>
          <w:sz w:val="20"/>
          <w:szCs w:val="20"/>
          <w:u w:val="single"/>
        </w:rPr>
        <w:lastRenderedPageBreak/>
        <w:t xml:space="preserve">Table S3: </w:t>
      </w:r>
      <w:r w:rsidRPr="6175D819">
        <w:rPr>
          <w:sz w:val="20"/>
          <w:szCs w:val="20"/>
          <w:u w:val="single"/>
        </w:rPr>
        <w:t>D</w:t>
      </w:r>
      <w:r w:rsidRPr="6175D819">
        <w:rPr>
          <w:sz w:val="20"/>
          <w:szCs w:val="20"/>
        </w:rPr>
        <w:t>etails</w:t>
      </w:r>
      <w:r w:rsidRPr="55484C24">
        <w:rPr>
          <w:sz w:val="20"/>
          <w:szCs w:val="20"/>
        </w:rPr>
        <w:t xml:space="preserve"> on the flying foxes tested in this study</w:t>
      </w:r>
      <w:r>
        <w:rPr>
          <w:sz w:val="20"/>
          <w:szCs w:val="20"/>
        </w:rPr>
        <w:t>, including year and month of collection, species, location, ABLV and HeV-g2 results (positive results are highlighted in grey) and the suspected cause of death.</w:t>
      </w:r>
      <w:r w:rsidRPr="00050881">
        <w:t xml:space="preserve"> </w:t>
      </w:r>
      <w:r>
        <w:t>GHFF: grey headed flying fox; BFF: black flying fox; LRFF: little red flying fox; UNSP FF: unspecified flying fox.</w:t>
      </w:r>
    </w:p>
    <w:tbl>
      <w:tblPr>
        <w:tblStyle w:val="TableGrid"/>
        <w:tblW w:w="0" w:type="auto"/>
        <w:tblLook w:val="04A0" w:firstRow="1" w:lastRow="0" w:firstColumn="1" w:lastColumn="0" w:noHBand="0" w:noVBand="1"/>
      </w:tblPr>
      <w:tblGrid>
        <w:gridCol w:w="541"/>
        <w:gridCol w:w="670"/>
        <w:gridCol w:w="841"/>
        <w:gridCol w:w="1204"/>
        <w:gridCol w:w="563"/>
        <w:gridCol w:w="586"/>
        <w:gridCol w:w="778"/>
        <w:gridCol w:w="2877"/>
      </w:tblGrid>
      <w:tr w:rsidR="00BC3E3A" w:rsidRPr="009928B0" w:rsidTr="0013230F">
        <w:trPr>
          <w:trHeight w:val="288"/>
        </w:trPr>
        <w:tc>
          <w:tcPr>
            <w:tcW w:w="541" w:type="dxa"/>
            <w:noWrap/>
            <w:hideMark/>
          </w:tcPr>
          <w:p w:rsidR="00BC3E3A" w:rsidRPr="009928B0" w:rsidRDefault="00BC3E3A" w:rsidP="0013230F">
            <w:pPr>
              <w:rPr>
                <w:rFonts w:cstheme="minorHAnsi"/>
                <w:b/>
                <w:bCs/>
                <w:sz w:val="16"/>
                <w:szCs w:val="16"/>
              </w:rPr>
            </w:pPr>
            <w:r w:rsidRPr="009928B0">
              <w:rPr>
                <w:rFonts w:cstheme="minorHAnsi"/>
                <w:b/>
                <w:bCs/>
                <w:sz w:val="16"/>
                <w:szCs w:val="16"/>
              </w:rPr>
              <w:t>Year</w:t>
            </w:r>
          </w:p>
        </w:tc>
        <w:tc>
          <w:tcPr>
            <w:tcW w:w="670" w:type="dxa"/>
            <w:noWrap/>
            <w:hideMark/>
          </w:tcPr>
          <w:p w:rsidR="00BC3E3A" w:rsidRPr="009928B0" w:rsidRDefault="00BC3E3A" w:rsidP="0013230F">
            <w:pPr>
              <w:rPr>
                <w:rFonts w:cstheme="minorHAnsi"/>
                <w:b/>
                <w:bCs/>
                <w:sz w:val="16"/>
                <w:szCs w:val="16"/>
              </w:rPr>
            </w:pPr>
            <w:r w:rsidRPr="009928B0">
              <w:rPr>
                <w:rFonts w:cstheme="minorHAnsi"/>
                <w:b/>
                <w:bCs/>
                <w:sz w:val="16"/>
                <w:szCs w:val="16"/>
              </w:rPr>
              <w:t>Month</w:t>
            </w:r>
          </w:p>
        </w:tc>
        <w:tc>
          <w:tcPr>
            <w:tcW w:w="841" w:type="dxa"/>
            <w:noWrap/>
            <w:hideMark/>
          </w:tcPr>
          <w:p w:rsidR="00BC3E3A" w:rsidRPr="009928B0" w:rsidRDefault="00BC3E3A" w:rsidP="0013230F">
            <w:pPr>
              <w:rPr>
                <w:rFonts w:cstheme="minorHAnsi"/>
                <w:b/>
                <w:bCs/>
                <w:sz w:val="16"/>
                <w:szCs w:val="16"/>
              </w:rPr>
            </w:pPr>
            <w:r w:rsidRPr="009928B0">
              <w:rPr>
                <w:rFonts w:cstheme="minorHAnsi"/>
                <w:b/>
                <w:bCs/>
                <w:sz w:val="16"/>
                <w:szCs w:val="16"/>
              </w:rPr>
              <w:t>Species</w:t>
            </w:r>
          </w:p>
        </w:tc>
        <w:tc>
          <w:tcPr>
            <w:tcW w:w="1204" w:type="dxa"/>
            <w:noWrap/>
            <w:hideMark/>
          </w:tcPr>
          <w:p w:rsidR="00BC3E3A" w:rsidRPr="009928B0" w:rsidRDefault="00BC3E3A" w:rsidP="0013230F">
            <w:pPr>
              <w:rPr>
                <w:rFonts w:cstheme="minorHAnsi"/>
                <w:b/>
                <w:bCs/>
                <w:sz w:val="16"/>
                <w:szCs w:val="16"/>
              </w:rPr>
            </w:pPr>
            <w:r w:rsidRPr="009928B0">
              <w:rPr>
                <w:rFonts w:cstheme="minorHAnsi"/>
                <w:b/>
                <w:bCs/>
                <w:sz w:val="16"/>
                <w:szCs w:val="16"/>
              </w:rPr>
              <w:t>Location</w:t>
            </w:r>
          </w:p>
        </w:tc>
        <w:tc>
          <w:tcPr>
            <w:tcW w:w="520" w:type="dxa"/>
            <w:noWrap/>
            <w:hideMark/>
          </w:tcPr>
          <w:p w:rsidR="00BC3E3A" w:rsidRPr="009928B0" w:rsidRDefault="00BC3E3A" w:rsidP="0013230F">
            <w:pPr>
              <w:rPr>
                <w:rFonts w:cstheme="minorHAnsi"/>
                <w:b/>
                <w:bCs/>
                <w:sz w:val="16"/>
                <w:szCs w:val="16"/>
              </w:rPr>
            </w:pPr>
            <w:r w:rsidRPr="009928B0">
              <w:rPr>
                <w:rFonts w:cstheme="minorHAnsi"/>
                <w:b/>
                <w:bCs/>
                <w:sz w:val="16"/>
                <w:szCs w:val="16"/>
              </w:rPr>
              <w:t>State</w:t>
            </w:r>
          </w:p>
        </w:tc>
        <w:tc>
          <w:tcPr>
            <w:tcW w:w="586" w:type="dxa"/>
            <w:noWrap/>
            <w:hideMark/>
          </w:tcPr>
          <w:p w:rsidR="00BC3E3A" w:rsidRPr="009928B0" w:rsidRDefault="00BC3E3A" w:rsidP="0013230F">
            <w:pPr>
              <w:rPr>
                <w:rFonts w:cstheme="minorHAnsi"/>
                <w:b/>
                <w:bCs/>
                <w:sz w:val="16"/>
                <w:szCs w:val="16"/>
              </w:rPr>
            </w:pPr>
            <w:r w:rsidRPr="009928B0">
              <w:rPr>
                <w:rFonts w:cstheme="minorHAnsi"/>
                <w:b/>
                <w:bCs/>
                <w:sz w:val="16"/>
                <w:szCs w:val="16"/>
              </w:rPr>
              <w:t>ABLV</w:t>
            </w:r>
          </w:p>
        </w:tc>
        <w:tc>
          <w:tcPr>
            <w:tcW w:w="778" w:type="dxa"/>
            <w:noWrap/>
            <w:hideMark/>
          </w:tcPr>
          <w:p w:rsidR="00BC3E3A" w:rsidRPr="009928B0" w:rsidRDefault="00BC3E3A" w:rsidP="0013230F">
            <w:pPr>
              <w:rPr>
                <w:rFonts w:cstheme="minorHAnsi"/>
                <w:b/>
                <w:bCs/>
                <w:sz w:val="16"/>
                <w:szCs w:val="16"/>
              </w:rPr>
            </w:pPr>
            <w:r w:rsidRPr="009928B0">
              <w:rPr>
                <w:rFonts w:cstheme="minorHAnsi"/>
                <w:b/>
                <w:bCs/>
                <w:sz w:val="16"/>
                <w:szCs w:val="16"/>
              </w:rPr>
              <w:t>HeV-g2</w:t>
            </w:r>
          </w:p>
        </w:tc>
        <w:tc>
          <w:tcPr>
            <w:tcW w:w="2877" w:type="dxa"/>
            <w:noWrap/>
            <w:hideMark/>
          </w:tcPr>
          <w:p w:rsidR="00BC3E3A" w:rsidRPr="009928B0" w:rsidRDefault="00BC3E3A" w:rsidP="0013230F">
            <w:pPr>
              <w:rPr>
                <w:rFonts w:cstheme="minorHAnsi"/>
                <w:b/>
                <w:bCs/>
                <w:sz w:val="16"/>
                <w:szCs w:val="16"/>
              </w:rPr>
            </w:pPr>
            <w:r w:rsidRPr="009928B0">
              <w:rPr>
                <w:rFonts w:cstheme="minorHAnsi"/>
                <w:b/>
                <w:bCs/>
                <w:sz w:val="16"/>
                <w:szCs w:val="16"/>
              </w:rPr>
              <w:t>Cause of death</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3</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Adelaid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S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suspect heat stress event</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B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unspecified</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W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ribie Island</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QLD</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Adelaid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S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hit by car</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u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u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Adelaid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S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u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ence</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ul</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4</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Sep</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5</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Adelaid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S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5</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airnsdal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5</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Dec</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LR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room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W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6</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LR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Perth</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W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6</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u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B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room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W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7</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7</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LR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room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W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know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7</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7</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7</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7</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ug</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room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W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cat</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7</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Dec</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specified trauma</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specified trauma</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ABLV</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specified trauma</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specified trauma</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8</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u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know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specified trauma</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airnsdal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suspect heat stress event</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urleigh Heads</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QLD</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Wollongong</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NSW</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lastRenderedPageBreak/>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risba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QLD</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barbed wire fence</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electrocut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shot</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specified trauma</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ranial trauma</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airnsdal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specified trauma</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y</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Tallygaroopna</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u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B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room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W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know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u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room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W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ul</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19</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Nov</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trauma unspecifi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o history provid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suspect heat stress event</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angerton</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NSW</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abandoned baby</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barbed wire fence</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fractured w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Bairnsdal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fractured w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fractured w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Yagoona</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NSW</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neurological signs</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electrocuted</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0</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UNSP 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Kangaroo Flat</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bitten by do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Gippsland</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injuries from tree collapse</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Gippsland</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injuries from tree collapse</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barbed wire fence</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lastRenderedPageBreak/>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Jan</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Sal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orphaned from heat stress event</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fractured w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Adelaid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S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dog attack</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Feb</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suppurative</w:t>
            </w:r>
            <w:proofErr w:type="spellEnd"/>
            <w:r w:rsidRPr="009928B0">
              <w:rPr>
                <w:rFonts w:cstheme="minorHAnsi"/>
                <w:sz w:val="16"/>
                <w:szCs w:val="16"/>
              </w:rPr>
              <w:t xml:space="preserve"> peritonitis</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Ap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Kangaroo Flat</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Adelaid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S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dog attack</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778"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ABLV</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Adelaid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SA</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ontact with huma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unknown</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aught in fruit netting</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Melbourn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cervical fracture</w:t>
            </w:r>
          </w:p>
        </w:tc>
      </w:tr>
      <w:tr w:rsidR="00BC3E3A" w:rsidRPr="009928B0" w:rsidTr="0013230F">
        <w:trPr>
          <w:trHeight w:val="288"/>
        </w:trPr>
        <w:tc>
          <w:tcPr>
            <w:tcW w:w="541" w:type="dxa"/>
            <w:noWrap/>
            <w:hideMark/>
          </w:tcPr>
          <w:p w:rsidR="00BC3E3A" w:rsidRPr="009928B0" w:rsidRDefault="00BC3E3A" w:rsidP="0013230F">
            <w:pPr>
              <w:rPr>
                <w:rFonts w:cstheme="minorHAnsi"/>
                <w:sz w:val="16"/>
                <w:szCs w:val="16"/>
              </w:rPr>
            </w:pPr>
            <w:r w:rsidRPr="009928B0">
              <w:rPr>
                <w:rFonts w:cstheme="minorHAnsi"/>
                <w:sz w:val="16"/>
                <w:szCs w:val="16"/>
              </w:rPr>
              <w:t>2021</w:t>
            </w:r>
          </w:p>
        </w:tc>
        <w:tc>
          <w:tcPr>
            <w:tcW w:w="670" w:type="dxa"/>
            <w:noWrap/>
            <w:hideMark/>
          </w:tcPr>
          <w:p w:rsidR="00BC3E3A" w:rsidRPr="009928B0" w:rsidRDefault="00BC3E3A" w:rsidP="0013230F">
            <w:pPr>
              <w:rPr>
                <w:rFonts w:cstheme="minorHAnsi"/>
                <w:sz w:val="16"/>
                <w:szCs w:val="16"/>
              </w:rPr>
            </w:pPr>
            <w:r w:rsidRPr="009928B0">
              <w:rPr>
                <w:rFonts w:cstheme="minorHAnsi"/>
                <w:sz w:val="16"/>
                <w:szCs w:val="16"/>
              </w:rPr>
              <w:t>Mar</w:t>
            </w:r>
          </w:p>
        </w:tc>
        <w:tc>
          <w:tcPr>
            <w:tcW w:w="841" w:type="dxa"/>
            <w:noWrap/>
            <w:hideMark/>
          </w:tcPr>
          <w:p w:rsidR="00BC3E3A" w:rsidRPr="009928B0" w:rsidRDefault="00BC3E3A" w:rsidP="0013230F">
            <w:pPr>
              <w:rPr>
                <w:rFonts w:cstheme="minorHAnsi"/>
                <w:sz w:val="16"/>
                <w:szCs w:val="16"/>
              </w:rPr>
            </w:pPr>
            <w:r w:rsidRPr="009928B0">
              <w:rPr>
                <w:rFonts w:cstheme="minorHAnsi"/>
                <w:sz w:val="16"/>
                <w:szCs w:val="16"/>
              </w:rPr>
              <w:t>GHFF</w:t>
            </w:r>
          </w:p>
        </w:tc>
        <w:tc>
          <w:tcPr>
            <w:tcW w:w="1204" w:type="dxa"/>
            <w:noWrap/>
            <w:hideMark/>
          </w:tcPr>
          <w:p w:rsidR="00BC3E3A" w:rsidRPr="009928B0" w:rsidRDefault="00BC3E3A" w:rsidP="0013230F">
            <w:pPr>
              <w:rPr>
                <w:rFonts w:cstheme="minorHAnsi"/>
                <w:sz w:val="16"/>
                <w:szCs w:val="16"/>
              </w:rPr>
            </w:pPr>
            <w:r w:rsidRPr="009928B0">
              <w:rPr>
                <w:rFonts w:cstheme="minorHAnsi"/>
                <w:sz w:val="16"/>
                <w:szCs w:val="16"/>
              </w:rPr>
              <w:t>Adelaide</w:t>
            </w:r>
          </w:p>
        </w:tc>
        <w:tc>
          <w:tcPr>
            <w:tcW w:w="520" w:type="dxa"/>
            <w:noWrap/>
            <w:hideMark/>
          </w:tcPr>
          <w:p w:rsidR="00BC3E3A" w:rsidRPr="009928B0" w:rsidRDefault="00BC3E3A" w:rsidP="0013230F">
            <w:pPr>
              <w:rPr>
                <w:rFonts w:cstheme="minorHAnsi"/>
                <w:sz w:val="16"/>
                <w:szCs w:val="16"/>
              </w:rPr>
            </w:pPr>
            <w:r w:rsidRPr="009928B0">
              <w:rPr>
                <w:rFonts w:cstheme="minorHAnsi"/>
                <w:sz w:val="16"/>
                <w:szCs w:val="16"/>
              </w:rPr>
              <w:t>VIC</w:t>
            </w:r>
          </w:p>
        </w:tc>
        <w:tc>
          <w:tcPr>
            <w:tcW w:w="586" w:type="dxa"/>
            <w:shd w:val="clear" w:color="auto" w:fill="D9D9D9" w:themeFill="background1" w:themeFillShade="D9"/>
            <w:noWrap/>
            <w:hideMark/>
          </w:tcPr>
          <w:p w:rsidR="00BC3E3A" w:rsidRPr="009928B0" w:rsidRDefault="00BC3E3A" w:rsidP="0013230F">
            <w:pPr>
              <w:rPr>
                <w:rFonts w:cstheme="minorHAnsi"/>
                <w:sz w:val="16"/>
                <w:szCs w:val="16"/>
              </w:rPr>
            </w:pPr>
            <w:proofErr w:type="spellStart"/>
            <w:r w:rsidRPr="009928B0">
              <w:rPr>
                <w:rFonts w:cstheme="minorHAnsi"/>
                <w:sz w:val="16"/>
                <w:szCs w:val="16"/>
              </w:rPr>
              <w:t>pos</w:t>
            </w:r>
            <w:proofErr w:type="spellEnd"/>
          </w:p>
        </w:tc>
        <w:tc>
          <w:tcPr>
            <w:tcW w:w="778" w:type="dxa"/>
            <w:noWrap/>
            <w:hideMark/>
          </w:tcPr>
          <w:p w:rsidR="00BC3E3A" w:rsidRPr="009928B0" w:rsidRDefault="00BC3E3A" w:rsidP="0013230F">
            <w:pPr>
              <w:rPr>
                <w:rFonts w:cstheme="minorHAnsi"/>
                <w:sz w:val="16"/>
                <w:szCs w:val="16"/>
              </w:rPr>
            </w:pPr>
            <w:proofErr w:type="spellStart"/>
            <w:r w:rsidRPr="009928B0">
              <w:rPr>
                <w:rFonts w:cstheme="minorHAnsi"/>
                <w:sz w:val="16"/>
                <w:szCs w:val="16"/>
              </w:rPr>
              <w:t>neg</w:t>
            </w:r>
            <w:proofErr w:type="spellEnd"/>
          </w:p>
        </w:tc>
        <w:tc>
          <w:tcPr>
            <w:tcW w:w="2877" w:type="dxa"/>
            <w:noWrap/>
            <w:hideMark/>
          </w:tcPr>
          <w:p w:rsidR="00BC3E3A" w:rsidRPr="009928B0" w:rsidRDefault="00BC3E3A" w:rsidP="0013230F">
            <w:pPr>
              <w:rPr>
                <w:rFonts w:cstheme="minorHAnsi"/>
                <w:sz w:val="16"/>
                <w:szCs w:val="16"/>
              </w:rPr>
            </w:pPr>
            <w:r w:rsidRPr="009928B0">
              <w:rPr>
                <w:rFonts w:cstheme="minorHAnsi"/>
                <w:sz w:val="16"/>
                <w:szCs w:val="16"/>
              </w:rPr>
              <w:t>ABLV</w:t>
            </w:r>
          </w:p>
        </w:tc>
      </w:tr>
    </w:tbl>
    <w:p w:rsidR="00BC3E3A" w:rsidRDefault="00BC3E3A" w:rsidP="00BC3E3A">
      <w:pPr>
        <w:spacing w:line="360" w:lineRule="auto"/>
        <w:rPr>
          <w:sz w:val="20"/>
          <w:szCs w:val="20"/>
        </w:rPr>
      </w:pPr>
    </w:p>
    <w:p w:rsidR="00BC3E3A" w:rsidRDefault="00BC3E3A" w:rsidP="00BC3E3A">
      <w:pPr>
        <w:spacing w:line="360" w:lineRule="auto"/>
      </w:pPr>
    </w:p>
    <w:p w:rsidR="00BC3E3A" w:rsidRPr="00F931D1" w:rsidRDefault="00BC3E3A" w:rsidP="00BC3E3A">
      <w:pPr>
        <w:spacing w:line="360" w:lineRule="auto"/>
        <w:jc w:val="both"/>
        <w:rPr>
          <w:rFonts w:ascii="Courier New" w:hAnsi="Courier New" w:cs="Courier New"/>
          <w:sz w:val="18"/>
          <w:szCs w:val="18"/>
        </w:rPr>
      </w:pPr>
    </w:p>
    <w:p w:rsidR="003B7448" w:rsidRDefault="003B7448"/>
    <w:sectPr w:rsidR="003B74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E32FBC"/>
    <w:multiLevelType w:val="hybridMultilevel"/>
    <w:tmpl w:val="2D7A072A"/>
    <w:lvl w:ilvl="0" w:tplc="AFB8D58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2036B5A"/>
    <w:multiLevelType w:val="hybridMultilevel"/>
    <w:tmpl w:val="3E627E76"/>
    <w:lvl w:ilvl="0" w:tplc="F530DDE4">
      <w:start w:val="1"/>
      <w:numFmt w:val="bullet"/>
      <w:lvlText w:val=""/>
      <w:lvlJc w:val="left"/>
      <w:pPr>
        <w:tabs>
          <w:tab w:val="num" w:pos="720"/>
        </w:tabs>
        <w:ind w:left="720" w:hanging="360"/>
      </w:pPr>
      <w:rPr>
        <w:rFonts w:ascii="Symbol" w:hAnsi="Symbol" w:hint="default"/>
        <w:sz w:val="20"/>
      </w:rPr>
    </w:lvl>
    <w:lvl w:ilvl="1" w:tplc="0FE65208" w:tentative="1">
      <w:start w:val="1"/>
      <w:numFmt w:val="bullet"/>
      <w:lvlText w:val="o"/>
      <w:lvlJc w:val="left"/>
      <w:pPr>
        <w:tabs>
          <w:tab w:val="num" w:pos="1440"/>
        </w:tabs>
        <w:ind w:left="1440" w:hanging="360"/>
      </w:pPr>
      <w:rPr>
        <w:rFonts w:ascii="Courier New" w:hAnsi="Courier New" w:hint="default"/>
        <w:sz w:val="20"/>
      </w:rPr>
    </w:lvl>
    <w:lvl w:ilvl="2" w:tplc="7142942A" w:tentative="1">
      <w:start w:val="1"/>
      <w:numFmt w:val="bullet"/>
      <w:lvlText w:val=""/>
      <w:lvlJc w:val="left"/>
      <w:pPr>
        <w:tabs>
          <w:tab w:val="num" w:pos="2160"/>
        </w:tabs>
        <w:ind w:left="2160" w:hanging="360"/>
      </w:pPr>
      <w:rPr>
        <w:rFonts w:ascii="Wingdings" w:hAnsi="Wingdings" w:hint="default"/>
        <w:sz w:val="20"/>
      </w:rPr>
    </w:lvl>
    <w:lvl w:ilvl="3" w:tplc="BC82527A" w:tentative="1">
      <w:start w:val="1"/>
      <w:numFmt w:val="bullet"/>
      <w:lvlText w:val=""/>
      <w:lvlJc w:val="left"/>
      <w:pPr>
        <w:tabs>
          <w:tab w:val="num" w:pos="2880"/>
        </w:tabs>
        <w:ind w:left="2880" w:hanging="360"/>
      </w:pPr>
      <w:rPr>
        <w:rFonts w:ascii="Wingdings" w:hAnsi="Wingdings" w:hint="default"/>
        <w:sz w:val="20"/>
      </w:rPr>
    </w:lvl>
    <w:lvl w:ilvl="4" w:tplc="68785B0A" w:tentative="1">
      <w:start w:val="1"/>
      <w:numFmt w:val="bullet"/>
      <w:lvlText w:val=""/>
      <w:lvlJc w:val="left"/>
      <w:pPr>
        <w:tabs>
          <w:tab w:val="num" w:pos="3600"/>
        </w:tabs>
        <w:ind w:left="3600" w:hanging="360"/>
      </w:pPr>
      <w:rPr>
        <w:rFonts w:ascii="Wingdings" w:hAnsi="Wingdings" w:hint="default"/>
        <w:sz w:val="20"/>
      </w:rPr>
    </w:lvl>
    <w:lvl w:ilvl="5" w:tplc="129EA3E6" w:tentative="1">
      <w:start w:val="1"/>
      <w:numFmt w:val="bullet"/>
      <w:lvlText w:val=""/>
      <w:lvlJc w:val="left"/>
      <w:pPr>
        <w:tabs>
          <w:tab w:val="num" w:pos="4320"/>
        </w:tabs>
        <w:ind w:left="4320" w:hanging="360"/>
      </w:pPr>
      <w:rPr>
        <w:rFonts w:ascii="Wingdings" w:hAnsi="Wingdings" w:hint="default"/>
        <w:sz w:val="20"/>
      </w:rPr>
    </w:lvl>
    <w:lvl w:ilvl="6" w:tplc="49ACB9F8" w:tentative="1">
      <w:start w:val="1"/>
      <w:numFmt w:val="bullet"/>
      <w:lvlText w:val=""/>
      <w:lvlJc w:val="left"/>
      <w:pPr>
        <w:tabs>
          <w:tab w:val="num" w:pos="5040"/>
        </w:tabs>
        <w:ind w:left="5040" w:hanging="360"/>
      </w:pPr>
      <w:rPr>
        <w:rFonts w:ascii="Wingdings" w:hAnsi="Wingdings" w:hint="default"/>
        <w:sz w:val="20"/>
      </w:rPr>
    </w:lvl>
    <w:lvl w:ilvl="7" w:tplc="FCC22334" w:tentative="1">
      <w:start w:val="1"/>
      <w:numFmt w:val="bullet"/>
      <w:lvlText w:val=""/>
      <w:lvlJc w:val="left"/>
      <w:pPr>
        <w:tabs>
          <w:tab w:val="num" w:pos="5760"/>
        </w:tabs>
        <w:ind w:left="5760" w:hanging="360"/>
      </w:pPr>
      <w:rPr>
        <w:rFonts w:ascii="Wingdings" w:hAnsi="Wingdings" w:hint="default"/>
        <w:sz w:val="20"/>
      </w:rPr>
    </w:lvl>
    <w:lvl w:ilvl="8" w:tplc="FEF6D430"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685"/>
    <w:rsid w:val="00081F15"/>
    <w:rsid w:val="000B3B65"/>
    <w:rsid w:val="001322D4"/>
    <w:rsid w:val="00155819"/>
    <w:rsid w:val="001742DF"/>
    <w:rsid w:val="001A7E5A"/>
    <w:rsid w:val="001B7A8E"/>
    <w:rsid w:val="002B0F6B"/>
    <w:rsid w:val="0032279D"/>
    <w:rsid w:val="00382052"/>
    <w:rsid w:val="003B090F"/>
    <w:rsid w:val="003B3B0F"/>
    <w:rsid w:val="003B7448"/>
    <w:rsid w:val="003B7853"/>
    <w:rsid w:val="003F634C"/>
    <w:rsid w:val="0047493D"/>
    <w:rsid w:val="00480567"/>
    <w:rsid w:val="00480685"/>
    <w:rsid w:val="004D4E1F"/>
    <w:rsid w:val="005178B8"/>
    <w:rsid w:val="005815DB"/>
    <w:rsid w:val="00594586"/>
    <w:rsid w:val="005B521A"/>
    <w:rsid w:val="0066402A"/>
    <w:rsid w:val="00667592"/>
    <w:rsid w:val="006B0BB1"/>
    <w:rsid w:val="006D23AB"/>
    <w:rsid w:val="00712DEA"/>
    <w:rsid w:val="00721FF5"/>
    <w:rsid w:val="0072397B"/>
    <w:rsid w:val="007414C2"/>
    <w:rsid w:val="007A046C"/>
    <w:rsid w:val="007E0EB1"/>
    <w:rsid w:val="00865D08"/>
    <w:rsid w:val="008B3D7D"/>
    <w:rsid w:val="008B5328"/>
    <w:rsid w:val="009058CA"/>
    <w:rsid w:val="009261B7"/>
    <w:rsid w:val="00942ED3"/>
    <w:rsid w:val="009D4105"/>
    <w:rsid w:val="00A45BEB"/>
    <w:rsid w:val="00AA10CE"/>
    <w:rsid w:val="00AC4B0C"/>
    <w:rsid w:val="00AD273F"/>
    <w:rsid w:val="00AD562D"/>
    <w:rsid w:val="00AE5921"/>
    <w:rsid w:val="00AE7E02"/>
    <w:rsid w:val="00BC3E3A"/>
    <w:rsid w:val="00C11BF9"/>
    <w:rsid w:val="00C35BB2"/>
    <w:rsid w:val="00CE5CFB"/>
    <w:rsid w:val="00CF1271"/>
    <w:rsid w:val="00D161BD"/>
    <w:rsid w:val="00D26A5B"/>
    <w:rsid w:val="00E71FEE"/>
    <w:rsid w:val="00E82EB7"/>
    <w:rsid w:val="00FF4E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26B10D-EDEE-4099-B65D-683F6B2F5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BC3E3A"/>
    <w:pPr>
      <w:spacing w:before="100" w:beforeAutospacing="1" w:after="100" w:afterAutospacing="1" w:line="240" w:lineRule="auto"/>
      <w:outlineLvl w:val="2"/>
    </w:pPr>
    <w:rPr>
      <w:rFonts w:ascii="Times New Roman" w:eastAsia="Times New Roman" w:hAnsi="Times New Roman" w:cs="Times New Roman"/>
      <w:b/>
      <w:bCs/>
      <w:sz w:val="27"/>
      <w:szCs w:val="27"/>
      <w:lang w:val="en-AU" w:eastAsia="en-AU"/>
    </w:rPr>
  </w:style>
  <w:style w:type="paragraph" w:styleId="Heading4">
    <w:name w:val="heading 4"/>
    <w:basedOn w:val="Normal"/>
    <w:next w:val="Normal"/>
    <w:link w:val="Heading4Char"/>
    <w:uiPriority w:val="9"/>
    <w:semiHidden/>
    <w:unhideWhenUsed/>
    <w:qFormat/>
    <w:rsid w:val="00BC3E3A"/>
    <w:pPr>
      <w:keepNext/>
      <w:keepLines/>
      <w:spacing w:before="40" w:after="0"/>
      <w:outlineLvl w:val="3"/>
    </w:pPr>
    <w:rPr>
      <w:rFonts w:asciiTheme="majorHAnsi" w:eastAsiaTheme="majorEastAsia" w:hAnsiTheme="majorHAnsi" w:cstheme="majorBidi"/>
      <w:i/>
      <w:iCs/>
      <w:color w:val="2E74B5" w:themeColor="accent1" w:themeShade="B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C3E3A"/>
    <w:rPr>
      <w:rFonts w:ascii="Times New Roman" w:eastAsia="Times New Roman" w:hAnsi="Times New Roman" w:cs="Times New Roman"/>
      <w:b/>
      <w:bCs/>
      <w:sz w:val="27"/>
      <w:szCs w:val="27"/>
      <w:lang w:val="en-AU" w:eastAsia="en-AU"/>
    </w:rPr>
  </w:style>
  <w:style w:type="character" w:customStyle="1" w:styleId="Heading4Char">
    <w:name w:val="Heading 4 Char"/>
    <w:basedOn w:val="DefaultParagraphFont"/>
    <w:link w:val="Heading4"/>
    <w:uiPriority w:val="9"/>
    <w:semiHidden/>
    <w:rsid w:val="00BC3E3A"/>
    <w:rPr>
      <w:rFonts w:asciiTheme="majorHAnsi" w:eastAsiaTheme="majorEastAsia" w:hAnsiTheme="majorHAnsi" w:cstheme="majorBidi"/>
      <w:i/>
      <w:iCs/>
      <w:color w:val="2E74B5" w:themeColor="accent1" w:themeShade="BF"/>
      <w:lang w:val="en-AU"/>
    </w:rPr>
  </w:style>
  <w:style w:type="character" w:styleId="Strong">
    <w:name w:val="Strong"/>
    <w:basedOn w:val="DefaultParagraphFont"/>
    <w:uiPriority w:val="22"/>
    <w:qFormat/>
    <w:rsid w:val="00BC3E3A"/>
    <w:rPr>
      <w:b/>
      <w:bCs/>
    </w:rPr>
  </w:style>
  <w:style w:type="paragraph" w:styleId="ListParagraph">
    <w:name w:val="List Paragraph"/>
    <w:basedOn w:val="Normal"/>
    <w:uiPriority w:val="34"/>
    <w:qFormat/>
    <w:rsid w:val="00BC3E3A"/>
    <w:pPr>
      <w:ind w:left="720"/>
      <w:contextualSpacing/>
    </w:pPr>
    <w:rPr>
      <w:lang w:val="en-AU"/>
    </w:rPr>
  </w:style>
  <w:style w:type="character" w:styleId="Hyperlink">
    <w:name w:val="Hyperlink"/>
    <w:basedOn w:val="DefaultParagraphFont"/>
    <w:uiPriority w:val="99"/>
    <w:unhideWhenUsed/>
    <w:rsid w:val="00BC3E3A"/>
    <w:rPr>
      <w:color w:val="0563C1" w:themeColor="hyperlink"/>
      <w:u w:val="single"/>
    </w:rPr>
  </w:style>
  <w:style w:type="character" w:customStyle="1" w:styleId="UnresolvedMention">
    <w:name w:val="Unresolved Mention"/>
    <w:basedOn w:val="DefaultParagraphFont"/>
    <w:uiPriority w:val="99"/>
    <w:semiHidden/>
    <w:unhideWhenUsed/>
    <w:rsid w:val="00BC3E3A"/>
    <w:rPr>
      <w:color w:val="605E5C"/>
      <w:shd w:val="clear" w:color="auto" w:fill="E1DFDD"/>
    </w:rPr>
  </w:style>
  <w:style w:type="paragraph" w:styleId="Header">
    <w:name w:val="header"/>
    <w:basedOn w:val="Normal"/>
    <w:link w:val="HeaderChar"/>
    <w:uiPriority w:val="99"/>
    <w:unhideWhenUsed/>
    <w:rsid w:val="00BC3E3A"/>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BC3E3A"/>
    <w:rPr>
      <w:lang w:val="en-AU"/>
    </w:rPr>
  </w:style>
  <w:style w:type="paragraph" w:styleId="Footer">
    <w:name w:val="footer"/>
    <w:basedOn w:val="Normal"/>
    <w:link w:val="FooterChar"/>
    <w:uiPriority w:val="99"/>
    <w:unhideWhenUsed/>
    <w:rsid w:val="00BC3E3A"/>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BC3E3A"/>
    <w:rPr>
      <w:lang w:val="en-AU"/>
    </w:rPr>
  </w:style>
  <w:style w:type="paragraph" w:styleId="NormalWeb">
    <w:name w:val="Normal (Web)"/>
    <w:basedOn w:val="Normal"/>
    <w:uiPriority w:val="99"/>
    <w:unhideWhenUsed/>
    <w:rsid w:val="00BC3E3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Emphasis">
    <w:name w:val="Emphasis"/>
    <w:basedOn w:val="DefaultParagraphFont"/>
    <w:uiPriority w:val="20"/>
    <w:qFormat/>
    <w:rsid w:val="00BC3E3A"/>
    <w:rPr>
      <w:i/>
      <w:iCs/>
    </w:rPr>
  </w:style>
  <w:style w:type="table" w:styleId="TableGrid">
    <w:name w:val="Table Grid"/>
    <w:basedOn w:val="TableNormal"/>
    <w:uiPriority w:val="39"/>
    <w:rsid w:val="00BC3E3A"/>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BC3E3A"/>
    <w:pPr>
      <w:spacing w:line="240" w:lineRule="auto"/>
    </w:pPr>
    <w:rPr>
      <w:sz w:val="20"/>
      <w:szCs w:val="20"/>
      <w:lang w:val="en-AU"/>
    </w:rPr>
  </w:style>
  <w:style w:type="character" w:customStyle="1" w:styleId="CommentTextChar">
    <w:name w:val="Comment Text Char"/>
    <w:basedOn w:val="DefaultParagraphFont"/>
    <w:link w:val="CommentText"/>
    <w:uiPriority w:val="99"/>
    <w:semiHidden/>
    <w:rsid w:val="00BC3E3A"/>
    <w:rPr>
      <w:sz w:val="20"/>
      <w:szCs w:val="20"/>
      <w:lang w:val="en-AU"/>
    </w:rPr>
  </w:style>
  <w:style w:type="character" w:styleId="CommentReference">
    <w:name w:val="annotation reference"/>
    <w:basedOn w:val="DefaultParagraphFont"/>
    <w:uiPriority w:val="99"/>
    <w:semiHidden/>
    <w:unhideWhenUsed/>
    <w:rsid w:val="00BC3E3A"/>
    <w:rPr>
      <w:sz w:val="16"/>
      <w:szCs w:val="16"/>
    </w:rPr>
  </w:style>
  <w:style w:type="paragraph" w:styleId="BalloonText">
    <w:name w:val="Balloon Text"/>
    <w:basedOn w:val="Normal"/>
    <w:link w:val="BalloonTextChar"/>
    <w:uiPriority w:val="99"/>
    <w:semiHidden/>
    <w:unhideWhenUsed/>
    <w:rsid w:val="00BC3E3A"/>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BC3E3A"/>
    <w:rPr>
      <w:rFonts w:ascii="Segoe UI" w:hAnsi="Segoe UI" w:cs="Segoe UI"/>
      <w:sz w:val="18"/>
      <w:szCs w:val="18"/>
      <w:lang w:val="en-AU"/>
    </w:rPr>
  </w:style>
  <w:style w:type="paragraph" w:styleId="CommentSubject">
    <w:name w:val="annotation subject"/>
    <w:basedOn w:val="CommentText"/>
    <w:next w:val="CommentText"/>
    <w:link w:val="CommentSubjectChar"/>
    <w:uiPriority w:val="99"/>
    <w:semiHidden/>
    <w:unhideWhenUsed/>
    <w:rsid w:val="00BC3E3A"/>
    <w:rPr>
      <w:b/>
      <w:bCs/>
    </w:rPr>
  </w:style>
  <w:style w:type="character" w:customStyle="1" w:styleId="CommentSubjectChar">
    <w:name w:val="Comment Subject Char"/>
    <w:basedOn w:val="CommentTextChar"/>
    <w:link w:val="CommentSubject"/>
    <w:uiPriority w:val="99"/>
    <w:semiHidden/>
    <w:rsid w:val="00BC3E3A"/>
    <w:rPr>
      <w:b/>
      <w:bCs/>
      <w:sz w:val="20"/>
      <w:szCs w:val="20"/>
      <w:lang w:val="en-AU"/>
    </w:rPr>
  </w:style>
  <w:style w:type="character" w:styleId="FollowedHyperlink">
    <w:name w:val="FollowedHyperlink"/>
    <w:basedOn w:val="DefaultParagraphFont"/>
    <w:uiPriority w:val="99"/>
    <w:semiHidden/>
    <w:unhideWhenUsed/>
    <w:rsid w:val="00BC3E3A"/>
    <w:rPr>
      <w:color w:val="954F72" w:themeColor="followedHyperlink"/>
      <w:u w:val="single"/>
    </w:rPr>
  </w:style>
  <w:style w:type="character" w:styleId="HTMLCite">
    <w:name w:val="HTML Cite"/>
    <w:basedOn w:val="DefaultParagraphFont"/>
    <w:uiPriority w:val="99"/>
    <w:semiHidden/>
    <w:unhideWhenUsed/>
    <w:rsid w:val="00BC3E3A"/>
    <w:rPr>
      <w:i/>
      <w:iCs/>
    </w:rPr>
  </w:style>
  <w:style w:type="character" w:customStyle="1" w:styleId="normaltextrun1">
    <w:name w:val="normaltextrun1"/>
    <w:basedOn w:val="DefaultParagraphFont"/>
    <w:rsid w:val="00BC3E3A"/>
  </w:style>
  <w:style w:type="paragraph" w:styleId="Revision">
    <w:name w:val="Revision"/>
    <w:hidden/>
    <w:uiPriority w:val="99"/>
    <w:semiHidden/>
    <w:rsid w:val="00BC3E3A"/>
    <w:pPr>
      <w:spacing w:after="0" w:line="240" w:lineRule="auto"/>
    </w:pPr>
    <w:rPr>
      <w:lang w:val="en-AU"/>
    </w:rPr>
  </w:style>
  <w:style w:type="character" w:customStyle="1" w:styleId="normaltextrun">
    <w:name w:val="normaltextrun"/>
    <w:basedOn w:val="DefaultParagraphFont"/>
    <w:rsid w:val="00BC3E3A"/>
  </w:style>
  <w:style w:type="character" w:customStyle="1" w:styleId="eop">
    <w:name w:val="eop"/>
    <w:basedOn w:val="DefaultParagraphFont"/>
    <w:rsid w:val="00BC3E3A"/>
  </w:style>
  <w:style w:type="character" w:customStyle="1" w:styleId="cit">
    <w:name w:val="cit"/>
    <w:basedOn w:val="DefaultParagraphFont"/>
    <w:rsid w:val="00BC3E3A"/>
  </w:style>
  <w:style w:type="character" w:customStyle="1" w:styleId="citation-doi">
    <w:name w:val="citation-doi"/>
    <w:basedOn w:val="DefaultParagraphFont"/>
    <w:rsid w:val="00BC3E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546</Words>
  <Characters>20216</Characters>
  <Application>Microsoft Office Word</Application>
  <DocSecurity>0</DocSecurity>
  <Lines>168</Lines>
  <Paragraphs>47</Paragraphs>
  <ScaleCrop>false</ScaleCrop>
  <Company>HP Inc.</Company>
  <LinksUpToDate>false</LinksUpToDate>
  <CharactersWithSpaces>23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M.</dc:creator>
  <cp:keywords/>
  <dc:description/>
  <cp:lastModifiedBy>Prabhu S.M.</cp:lastModifiedBy>
  <cp:revision>2</cp:revision>
  <dcterms:created xsi:type="dcterms:W3CDTF">2021-09-01T05:25:00Z</dcterms:created>
  <dcterms:modified xsi:type="dcterms:W3CDTF">2021-09-01T05:25:00Z</dcterms:modified>
</cp:coreProperties>
</file>